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FC42A" w14:textId="5B39623D" w:rsidR="00C56359" w:rsidRDefault="00C56359" w:rsidP="009320D3">
      <w:pPr>
        <w:spacing w:line="360" w:lineRule="auto"/>
      </w:pPr>
      <w:r>
        <w:t xml:space="preserve">Supplemental Table 1: </w:t>
      </w:r>
      <w:r w:rsidRPr="00353804">
        <w:t>International Classification of Diseases and Clinical Classification Software Codes Used in Identification of Clinical Variables.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  <w:gridCol w:w="3105"/>
      </w:tblGrid>
      <w:tr w:rsidR="00372D9B" w:rsidRPr="00372D9B" w14:paraId="013264F5" w14:textId="77777777" w:rsidTr="00025C56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5B86F" w14:textId="77777777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Procedure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16699" w14:textId="362B7F21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 xml:space="preserve">ICD-10 PCS </w:t>
            </w:r>
            <w:r w:rsidR="00C11CFF">
              <w:t>c</w:t>
            </w:r>
            <w:r w:rsidRPr="00372D9B">
              <w:t>ode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9C11D" w14:textId="77777777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CPT codes </w:t>
            </w:r>
          </w:p>
        </w:tc>
      </w:tr>
      <w:tr w:rsidR="00372D9B" w:rsidRPr="00372D9B" w14:paraId="6B021481" w14:textId="77777777" w:rsidTr="00025C56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7C24E" w14:textId="77777777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AV-nodal ablati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5DFC4" w14:textId="3DB8E696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-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60E5E" w14:textId="7972DAE9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93650</w:t>
            </w:r>
          </w:p>
        </w:tc>
      </w:tr>
      <w:tr w:rsidR="00372D9B" w:rsidRPr="00372D9B" w14:paraId="09F0F566" w14:textId="77777777" w:rsidTr="00D46571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97B8B" w14:textId="77777777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CRT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6565E1" w14:textId="4645155B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02H43KZ, 02H43JZ, 02H40JZ, 02H40KZ,</w:t>
            </w:r>
          </w:p>
          <w:p w14:paraId="48022F2C" w14:textId="63510F82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02HL0JZ, 02HL0KZ, 02HL3JZ, 02HL3KZ, 02HL4JZ, 02HL4KZ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87AF0" w14:textId="37CCEB0F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33224,33225,33226</w:t>
            </w:r>
          </w:p>
        </w:tc>
      </w:tr>
      <w:tr w:rsidR="00372D9B" w:rsidRPr="00372D9B" w14:paraId="0B0960B3" w14:textId="77777777" w:rsidTr="00025C56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303F9" w14:textId="77777777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Leadless pacemaker inserti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C50F5" w14:textId="4B626974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02HK3NZ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A9741" w14:textId="19745A2A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33274</w:t>
            </w:r>
          </w:p>
        </w:tc>
      </w:tr>
      <w:tr w:rsidR="00372D9B" w:rsidRPr="00372D9B" w14:paraId="40C645E4" w14:textId="77777777" w:rsidTr="00D46571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F5C78" w14:textId="77777777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Transvenous right ventricular lead/Dual Chamber lead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B05DE" w14:textId="1FB3BAA0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0JH606Z, 02HK3JZ, 02HK4JZ, 02H63JZ,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CD7D0" w14:textId="4D0B5CE6" w:rsidR="00372D9B" w:rsidRPr="00372D9B" w:rsidRDefault="00372D9B" w:rsidP="009320D3">
            <w:pPr>
              <w:spacing w:line="360" w:lineRule="auto"/>
              <w:textAlignment w:val="baseline"/>
            </w:pPr>
            <w:r w:rsidRPr="00372D9B">
              <w:t>33206, 33207, 33208, 33214.</w:t>
            </w:r>
          </w:p>
          <w:p w14:paraId="35B01FF2" w14:textId="47F7B60D" w:rsidR="00372D9B" w:rsidRPr="00372D9B" w:rsidRDefault="00372D9B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73CD3C18" w14:textId="77777777" w:rsidTr="00AE4D6E">
        <w:trPr>
          <w:trHeight w:val="300"/>
        </w:trPr>
        <w:tc>
          <w:tcPr>
            <w:tcW w:w="93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21B944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4388AABB" w14:textId="77777777" w:rsidTr="00025C56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3033AC" w14:textId="5D99E76C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Diagnosi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3B2839" w14:textId="0EF6D151" w:rsidR="00025C56" w:rsidRPr="00372D9B" w:rsidRDefault="00025C56" w:rsidP="0078402B">
            <w:pPr>
              <w:spacing w:line="360" w:lineRule="auto"/>
              <w:jc w:val="center"/>
              <w:textAlignment w:val="baseline"/>
            </w:pPr>
            <w:r w:rsidRPr="00372D9B">
              <w:t>ICD-10</w:t>
            </w:r>
            <w:r>
              <w:t xml:space="preserve"> CM </w:t>
            </w:r>
            <w:r w:rsidRPr="00372D9B">
              <w:t>codes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82EB46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7FA6110E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A83114" w14:textId="7C5881E8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Atrial fibrillation/flutter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6F8956" w14:textId="25A17D57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I48.xx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F45D23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3073C45D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29AFAA" w14:textId="4A90E0B1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Atrioventricular block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44E7B9" w14:textId="3F5227BB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I44.1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7A6B50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11E1C084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9E1F82" w14:textId="6F6731C7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Complete heart block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2B70CE" w14:textId="4DCB0274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I44.2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93599D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6B4623DC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FE60F8" w14:textId="07D3A1EE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Diabetes mellitu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DAF218" w14:textId="002A0DF6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E08 – E13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86610E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55279881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2BA18A" w14:textId="2A8BA6E3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Hypertensi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E10592" w14:textId="68664678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I10 – I1A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9F9519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1BE3D56F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DCB5AB" w14:textId="4B26DF6E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Hypothyroidism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323E1B" w14:textId="36AA5AF6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E03.xx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857B9D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4873BC56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10AEF1" w14:textId="659396E4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Hyperthyroidism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13F38B" w14:textId="407070C6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E05.xx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730AD8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11D145A6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CECE98" w14:textId="1A23613F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LBBB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D88990" w14:textId="34A33ADD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I44.7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224C2D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787B884B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833EDC" w14:textId="429973A6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Prior coronary intervention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0F6AA5" w14:textId="75160F71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Z95.5, Z95.1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7B04FF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5D796766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09DE03" w14:textId="75407D88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Prior myocardial infarcti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96D662" w14:textId="6A5B561D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I12.2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AB3767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2AF741F6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B626B7" w14:textId="5542E648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Sinus node dysfuncti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F81119" w14:textId="4D037E4F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I49.5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B4C505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6E38003F" w14:textId="77777777" w:rsidTr="00107B5D">
        <w:trPr>
          <w:trHeight w:val="300"/>
        </w:trPr>
        <w:tc>
          <w:tcPr>
            <w:tcW w:w="93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E1D1BD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126B9846" w14:textId="77777777" w:rsidTr="000179C6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AD5D9D" w14:textId="18AC5F40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Laboratory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ED1A70" w14:textId="46E78583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Definition (LOINC codes)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1C22B0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698A3D1D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F7F4E" w14:textId="1EE789D2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BMI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B3969F" w14:textId="1A118C7F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39156-5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A62FF3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627A2F7D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1452F7" w14:textId="5BC749E6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NT-BNP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BFA6E5" w14:textId="2E4797EA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33762-6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727EE0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4F3DBDB0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D0441E" w14:textId="6089CAB4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Creatinine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D1E613" w14:textId="0B9BB331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14682-9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744310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30E1FF0B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EFCD48" w14:textId="642E4CD9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lastRenderedPageBreak/>
              <w:t>Hemoglobin A1c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A33BDE" w14:textId="6F3627B4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4584-4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3C7F07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783642D1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304CC8" w14:textId="5DA53372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Left Ventricular Ejection Fracti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FE8BB7" w14:textId="0B9E1A7B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10230-1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42DD72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2EF6EAFE" w14:textId="77777777" w:rsidTr="00704518">
        <w:trPr>
          <w:trHeight w:val="300"/>
        </w:trPr>
        <w:tc>
          <w:tcPr>
            <w:tcW w:w="93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EC8D56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1B475ACE" w14:textId="77777777" w:rsidTr="00C94026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B76BAE" w14:textId="2A800BBE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Medication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AAEF32" w14:textId="30D5A3BA" w:rsidR="00025C56" w:rsidRPr="00372D9B" w:rsidRDefault="00025C56" w:rsidP="0078402B">
            <w:pPr>
              <w:spacing w:line="360" w:lineRule="auto"/>
              <w:jc w:val="center"/>
              <w:textAlignment w:val="baseline"/>
            </w:pPr>
            <w:r w:rsidRPr="00372D9B">
              <w:t>Definition (VA class codes)/</w:t>
            </w:r>
            <w:proofErr w:type="spellStart"/>
            <w:r w:rsidRPr="00372D9B">
              <w:t>RxNorm</w:t>
            </w:r>
            <w:proofErr w:type="spellEnd"/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A703BD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04A849FF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108DF4" w14:textId="32A06F86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Beta-blocker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22BA68" w14:textId="4B6A9E59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CV100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560FC8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575C9935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BD9E86" w14:textId="5C46FDA2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ACE-inhibitor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773DF7" w14:textId="5449A8FA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CV800, CV805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910AEB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67B72334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EEB404" w14:textId="1CEEDA30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MRA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7CC47D" w14:textId="28E46732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CV704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8AAA61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49DF80F8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8F97CD" w14:textId="1A43FA9B" w:rsidR="00025C56" w:rsidRPr="00372D9B" w:rsidRDefault="00025C56" w:rsidP="009320D3">
            <w:pPr>
              <w:spacing w:line="360" w:lineRule="auto"/>
              <w:textAlignment w:val="baseline"/>
            </w:pPr>
            <w:proofErr w:type="spellStart"/>
            <w:r w:rsidRPr="00372D9B">
              <w:t>ARNi</w:t>
            </w:r>
            <w:proofErr w:type="spellEnd"/>
            <w:r w:rsidRPr="00372D9B"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BF6FDD" w14:textId="5D57C3FA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1656328*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332356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  <w:tr w:rsidR="00025C56" w:rsidRPr="00372D9B" w14:paraId="341F5CE7" w14:textId="77777777" w:rsidTr="00B80DCB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A73A4F" w14:textId="20FE37B4" w:rsidR="00025C56" w:rsidRPr="00372D9B" w:rsidRDefault="00025C56" w:rsidP="009320D3">
            <w:pPr>
              <w:spacing w:line="360" w:lineRule="auto"/>
              <w:textAlignment w:val="baseline"/>
            </w:pPr>
            <w:r w:rsidRPr="00372D9B">
              <w:t>SGLT2-i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74CC5B" w14:textId="0B062D5C" w:rsidR="00025C56" w:rsidRPr="00372D9B" w:rsidRDefault="00025C56" w:rsidP="009320D3">
            <w:pPr>
              <w:spacing w:line="360" w:lineRule="auto"/>
              <w:jc w:val="center"/>
              <w:textAlignment w:val="baseline"/>
            </w:pPr>
            <w:r w:rsidRPr="00372D9B">
              <w:t>1545653*, 1488564*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D088DD" w14:textId="77777777" w:rsidR="00025C56" w:rsidRPr="00372D9B" w:rsidRDefault="00025C56" w:rsidP="009320D3">
            <w:pPr>
              <w:spacing w:line="360" w:lineRule="auto"/>
              <w:textAlignment w:val="baseline"/>
            </w:pPr>
          </w:p>
        </w:tc>
      </w:tr>
    </w:tbl>
    <w:p w14:paraId="0D184F2C" w14:textId="4727C18F" w:rsidR="00372D9B" w:rsidRPr="00372D9B" w:rsidRDefault="00372D9B" w:rsidP="009320D3">
      <w:pPr>
        <w:spacing w:line="360" w:lineRule="auto"/>
        <w:textAlignment w:val="baseline"/>
      </w:pPr>
      <w:r w:rsidRPr="00372D9B">
        <w:t> </w:t>
      </w:r>
      <w:proofErr w:type="spellStart"/>
      <w:r w:rsidRPr="00372D9B">
        <w:t>ARNi</w:t>
      </w:r>
      <w:proofErr w:type="spellEnd"/>
      <w:r w:rsidRPr="00372D9B">
        <w:t>-Angiotensin Receptor/</w:t>
      </w:r>
      <w:proofErr w:type="spellStart"/>
      <w:r w:rsidRPr="00372D9B">
        <w:t>Neprilysin</w:t>
      </w:r>
      <w:proofErr w:type="spellEnd"/>
      <w:r w:rsidRPr="00372D9B">
        <w:t xml:space="preserve"> inhibitor, AV-Atrioventricular, BMP- Body mass index, NT-BNP- N-Terminal pro Brain Natriuretic Peptide, CPT-Current Procedural Terminology, CRT- Chronic Resynchronization Therapy, LBBB- Left bundle branch block, LOINC codes – Logical Observation Identifier Names and Codes, MRA- mineralocorticoid receptor antagonist, SGLT2i- Sodium-Glucose Cotransporter 2 Inhibitors, VA class codes -Veteran Affairs Drug classification </w:t>
      </w:r>
    </w:p>
    <w:p w14:paraId="39072990" w14:textId="77777777" w:rsidR="00372D9B" w:rsidRDefault="00372D9B" w:rsidP="009320D3">
      <w:pPr>
        <w:spacing w:line="360" w:lineRule="auto"/>
      </w:pPr>
    </w:p>
    <w:p w14:paraId="48D69EFC" w14:textId="6C9E137E" w:rsidR="00C56359" w:rsidRDefault="00C56359" w:rsidP="009320D3">
      <w:pPr>
        <w:spacing w:line="360" w:lineRule="auto"/>
      </w:pPr>
    </w:p>
    <w:p w14:paraId="075EC2D6" w14:textId="59653B2C" w:rsidR="00C56359" w:rsidRDefault="00C56359" w:rsidP="009320D3">
      <w:pPr>
        <w:spacing w:line="360" w:lineRule="auto"/>
      </w:pPr>
    </w:p>
    <w:p w14:paraId="1785A017" w14:textId="6A4301A0" w:rsidR="006255AB" w:rsidRDefault="00FE72DD" w:rsidP="009320D3">
      <w:pPr>
        <w:spacing w:line="360" w:lineRule="auto"/>
      </w:pPr>
      <w:r>
        <w:br w:type="page"/>
      </w:r>
      <w:r w:rsidR="006255AB">
        <w:lastRenderedPageBreak/>
        <w:t xml:space="preserve">Supplemental Table 2: </w:t>
      </w:r>
      <w:r w:rsidR="00F13E69" w:rsidRPr="00C24725">
        <w:t>Clinical Outcomes After Pacemaker Implantation in Patients with and without Preexisting LBBB</w:t>
      </w:r>
      <w:r w:rsidR="00F13E69">
        <w:t xml:space="preserve"> Before Propensity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1629"/>
        <w:gridCol w:w="1710"/>
        <w:gridCol w:w="1980"/>
        <w:gridCol w:w="1710"/>
      </w:tblGrid>
      <w:tr w:rsidR="005C49A7" w14:paraId="70F64ED9" w14:textId="77777777" w:rsidTr="00266444">
        <w:tc>
          <w:tcPr>
            <w:tcW w:w="2056" w:type="dxa"/>
            <w:vAlign w:val="center"/>
          </w:tcPr>
          <w:p w14:paraId="18F268C8" w14:textId="77777777" w:rsidR="005C49A7" w:rsidRDefault="005C49A7" w:rsidP="009320D3">
            <w:pPr>
              <w:spacing w:line="360" w:lineRule="auto"/>
              <w:jc w:val="center"/>
            </w:pPr>
          </w:p>
        </w:tc>
        <w:tc>
          <w:tcPr>
            <w:tcW w:w="3339" w:type="dxa"/>
            <w:gridSpan w:val="2"/>
            <w:vAlign w:val="center"/>
          </w:tcPr>
          <w:p w14:paraId="0D79BC17" w14:textId="77777777" w:rsidR="004F7792" w:rsidRDefault="004F7792" w:rsidP="004F7792">
            <w:pPr>
              <w:spacing w:line="360" w:lineRule="auto"/>
            </w:pPr>
          </w:p>
          <w:p w14:paraId="742A8E8A" w14:textId="1D7B446F" w:rsidR="005C49A7" w:rsidRDefault="004F7792" w:rsidP="004F7792">
            <w:pPr>
              <w:spacing w:line="360" w:lineRule="auto"/>
            </w:pPr>
            <w:r>
              <w:t xml:space="preserve">                     </w:t>
            </w:r>
            <w:r w:rsidR="005C49A7">
              <w:t>RVP</w:t>
            </w:r>
          </w:p>
        </w:tc>
        <w:tc>
          <w:tcPr>
            <w:tcW w:w="1980" w:type="dxa"/>
            <w:vAlign w:val="center"/>
          </w:tcPr>
          <w:p w14:paraId="1FAB2E02" w14:textId="77777777" w:rsidR="005C49A7" w:rsidRDefault="005C49A7" w:rsidP="009320D3">
            <w:pPr>
              <w:spacing w:line="360" w:lineRule="auto"/>
              <w:jc w:val="center"/>
            </w:pPr>
          </w:p>
        </w:tc>
        <w:tc>
          <w:tcPr>
            <w:tcW w:w="1710" w:type="dxa"/>
            <w:vAlign w:val="center"/>
          </w:tcPr>
          <w:p w14:paraId="0510CF88" w14:textId="77777777" w:rsidR="005C49A7" w:rsidRDefault="005C49A7" w:rsidP="009320D3">
            <w:pPr>
              <w:spacing w:line="360" w:lineRule="auto"/>
              <w:jc w:val="center"/>
            </w:pPr>
          </w:p>
        </w:tc>
      </w:tr>
      <w:tr w:rsidR="001B43C1" w14:paraId="05464EF1" w14:textId="77777777" w:rsidTr="00E52672">
        <w:tc>
          <w:tcPr>
            <w:tcW w:w="2056" w:type="dxa"/>
            <w:vAlign w:val="center"/>
          </w:tcPr>
          <w:p w14:paraId="7C5B59E9" w14:textId="77777777" w:rsidR="001B43C1" w:rsidRDefault="001B43C1" w:rsidP="001B43C1">
            <w:pPr>
              <w:spacing w:line="360" w:lineRule="auto"/>
              <w:jc w:val="center"/>
            </w:pPr>
          </w:p>
          <w:p w14:paraId="57952B64" w14:textId="77777777" w:rsidR="001B43C1" w:rsidRDefault="001B43C1" w:rsidP="001B43C1">
            <w:pPr>
              <w:spacing w:line="360" w:lineRule="auto"/>
              <w:jc w:val="center"/>
            </w:pPr>
          </w:p>
          <w:p w14:paraId="10AE7CF7" w14:textId="77777777" w:rsidR="001B43C1" w:rsidRDefault="001B43C1" w:rsidP="001B43C1">
            <w:pPr>
              <w:spacing w:line="360" w:lineRule="auto"/>
              <w:jc w:val="center"/>
            </w:pPr>
          </w:p>
        </w:tc>
        <w:tc>
          <w:tcPr>
            <w:tcW w:w="1629" w:type="dxa"/>
            <w:vAlign w:val="center"/>
          </w:tcPr>
          <w:p w14:paraId="7FB023E8" w14:textId="77777777" w:rsidR="001B43C1" w:rsidRDefault="001B43C1" w:rsidP="001B43C1">
            <w:pPr>
              <w:jc w:val="center"/>
            </w:pPr>
            <w:r>
              <w:t>LBBB</w:t>
            </w:r>
          </w:p>
          <w:p w14:paraId="49FF4F44" w14:textId="235E7C16" w:rsidR="001B43C1" w:rsidRDefault="001B43C1" w:rsidP="001B43C1">
            <w:pPr>
              <w:spacing w:line="360" w:lineRule="auto"/>
              <w:jc w:val="center"/>
            </w:pPr>
            <w:r>
              <w:t>(n=3,916)</w:t>
            </w:r>
          </w:p>
        </w:tc>
        <w:tc>
          <w:tcPr>
            <w:tcW w:w="1710" w:type="dxa"/>
            <w:vAlign w:val="center"/>
          </w:tcPr>
          <w:p w14:paraId="5BE83C3A" w14:textId="77777777" w:rsidR="001B43C1" w:rsidRDefault="001B43C1" w:rsidP="001B43C1">
            <w:pPr>
              <w:jc w:val="center"/>
            </w:pPr>
            <w:r>
              <w:t>No LBBB</w:t>
            </w:r>
          </w:p>
          <w:p w14:paraId="641DC22D" w14:textId="775B70AE" w:rsidR="001B43C1" w:rsidRDefault="001B43C1" w:rsidP="001B43C1">
            <w:pPr>
              <w:spacing w:line="360" w:lineRule="auto"/>
              <w:jc w:val="center"/>
            </w:pPr>
            <w:r>
              <w:t>(n=66,610)</w:t>
            </w:r>
          </w:p>
        </w:tc>
        <w:tc>
          <w:tcPr>
            <w:tcW w:w="1980" w:type="dxa"/>
            <w:vAlign w:val="center"/>
          </w:tcPr>
          <w:p w14:paraId="64AF3015" w14:textId="77777777" w:rsidR="001B43C1" w:rsidRDefault="001B43C1" w:rsidP="001B43C1">
            <w:pPr>
              <w:spacing w:line="360" w:lineRule="auto"/>
              <w:jc w:val="center"/>
            </w:pPr>
            <w:r>
              <w:t>HR (95% CI)</w:t>
            </w:r>
          </w:p>
        </w:tc>
        <w:tc>
          <w:tcPr>
            <w:tcW w:w="1710" w:type="dxa"/>
            <w:vAlign w:val="center"/>
          </w:tcPr>
          <w:p w14:paraId="2FD47982" w14:textId="77777777" w:rsidR="001B43C1" w:rsidRDefault="001B43C1" w:rsidP="001B43C1">
            <w:pPr>
              <w:spacing w:line="360" w:lineRule="auto"/>
              <w:jc w:val="center"/>
            </w:pPr>
            <w:r>
              <w:t>P- Value</w:t>
            </w:r>
          </w:p>
        </w:tc>
      </w:tr>
      <w:tr w:rsidR="006255AB" w14:paraId="07D6E83F" w14:textId="77777777" w:rsidTr="00E52672">
        <w:trPr>
          <w:trHeight w:val="432"/>
        </w:trPr>
        <w:tc>
          <w:tcPr>
            <w:tcW w:w="2056" w:type="dxa"/>
            <w:vAlign w:val="center"/>
          </w:tcPr>
          <w:p w14:paraId="754F1770" w14:textId="77777777" w:rsidR="006255AB" w:rsidRDefault="006255AB" w:rsidP="009320D3">
            <w:pPr>
              <w:spacing w:line="360" w:lineRule="auto"/>
            </w:pPr>
            <w:r>
              <w:t>Composite mortality or heart failure</w:t>
            </w:r>
          </w:p>
        </w:tc>
        <w:tc>
          <w:tcPr>
            <w:tcW w:w="1629" w:type="dxa"/>
            <w:vAlign w:val="center"/>
          </w:tcPr>
          <w:p w14:paraId="7643241D" w14:textId="77777777" w:rsidR="006255AB" w:rsidRDefault="006255AB" w:rsidP="009320D3">
            <w:pPr>
              <w:spacing w:line="360" w:lineRule="auto"/>
              <w:jc w:val="center"/>
            </w:pPr>
            <w:r>
              <w:t>24.0</w:t>
            </w:r>
          </w:p>
        </w:tc>
        <w:tc>
          <w:tcPr>
            <w:tcW w:w="1710" w:type="dxa"/>
            <w:vAlign w:val="center"/>
          </w:tcPr>
          <w:p w14:paraId="08CD5344" w14:textId="77777777" w:rsidR="006255AB" w:rsidRDefault="006255AB" w:rsidP="009320D3">
            <w:pPr>
              <w:spacing w:line="360" w:lineRule="auto"/>
              <w:jc w:val="center"/>
            </w:pPr>
            <w:r>
              <w:t>19.0</w:t>
            </w:r>
          </w:p>
        </w:tc>
        <w:tc>
          <w:tcPr>
            <w:tcW w:w="1980" w:type="dxa"/>
            <w:vAlign w:val="center"/>
          </w:tcPr>
          <w:p w14:paraId="48000C61" w14:textId="77777777" w:rsidR="006255AB" w:rsidRDefault="006255AB" w:rsidP="009320D3">
            <w:pPr>
              <w:spacing w:line="360" w:lineRule="auto"/>
              <w:jc w:val="center"/>
            </w:pPr>
            <w:r>
              <w:t>1.35 (1.25-1.45)</w:t>
            </w:r>
          </w:p>
        </w:tc>
        <w:tc>
          <w:tcPr>
            <w:tcW w:w="1710" w:type="dxa"/>
            <w:vAlign w:val="center"/>
          </w:tcPr>
          <w:p w14:paraId="44E7B350" w14:textId="77777777" w:rsidR="006255AB" w:rsidRDefault="006255AB" w:rsidP="009320D3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6255AB" w14:paraId="3A4CF91F" w14:textId="77777777" w:rsidTr="00E52672">
        <w:trPr>
          <w:trHeight w:val="908"/>
        </w:trPr>
        <w:tc>
          <w:tcPr>
            <w:tcW w:w="2056" w:type="dxa"/>
            <w:vAlign w:val="center"/>
          </w:tcPr>
          <w:p w14:paraId="5A9866BE" w14:textId="77777777" w:rsidR="006255AB" w:rsidRDefault="006255AB" w:rsidP="009320D3">
            <w:pPr>
              <w:spacing w:line="360" w:lineRule="auto"/>
            </w:pPr>
            <w:r>
              <w:t>New onset systolic heart failure</w:t>
            </w:r>
          </w:p>
        </w:tc>
        <w:tc>
          <w:tcPr>
            <w:tcW w:w="1629" w:type="dxa"/>
            <w:vAlign w:val="center"/>
          </w:tcPr>
          <w:p w14:paraId="23AA6729" w14:textId="77777777" w:rsidR="006255AB" w:rsidRDefault="006255AB" w:rsidP="009320D3">
            <w:pPr>
              <w:spacing w:line="360" w:lineRule="auto"/>
              <w:jc w:val="center"/>
            </w:pPr>
            <w:r>
              <w:t>11.5</w:t>
            </w:r>
          </w:p>
        </w:tc>
        <w:tc>
          <w:tcPr>
            <w:tcW w:w="1710" w:type="dxa"/>
            <w:vAlign w:val="center"/>
          </w:tcPr>
          <w:p w14:paraId="5B444518" w14:textId="77777777" w:rsidR="006255AB" w:rsidRDefault="006255AB" w:rsidP="009320D3">
            <w:pPr>
              <w:spacing w:line="360" w:lineRule="auto"/>
              <w:jc w:val="center"/>
            </w:pPr>
            <w:r>
              <w:t>7.4</w:t>
            </w:r>
          </w:p>
        </w:tc>
        <w:tc>
          <w:tcPr>
            <w:tcW w:w="1980" w:type="dxa"/>
            <w:vAlign w:val="center"/>
          </w:tcPr>
          <w:p w14:paraId="651B8235" w14:textId="77777777" w:rsidR="006255AB" w:rsidRDefault="006255AB" w:rsidP="009320D3">
            <w:pPr>
              <w:spacing w:line="360" w:lineRule="auto"/>
              <w:jc w:val="center"/>
            </w:pPr>
            <w:r>
              <w:t>1.64 (1.48-1.82)</w:t>
            </w:r>
          </w:p>
        </w:tc>
        <w:tc>
          <w:tcPr>
            <w:tcW w:w="1710" w:type="dxa"/>
            <w:vAlign w:val="center"/>
          </w:tcPr>
          <w:p w14:paraId="6B5F18F2" w14:textId="77777777" w:rsidR="006255AB" w:rsidRDefault="006255AB" w:rsidP="009320D3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6255AB" w14:paraId="5AEE43E7" w14:textId="77777777" w:rsidTr="00E52672">
        <w:trPr>
          <w:trHeight w:val="890"/>
        </w:trPr>
        <w:tc>
          <w:tcPr>
            <w:tcW w:w="2056" w:type="dxa"/>
            <w:vAlign w:val="center"/>
          </w:tcPr>
          <w:p w14:paraId="35FDE1D2" w14:textId="77777777" w:rsidR="006255AB" w:rsidRDefault="006255AB" w:rsidP="009320D3">
            <w:pPr>
              <w:spacing w:line="360" w:lineRule="auto"/>
            </w:pPr>
            <w:r>
              <w:t>All-cause mortality</w:t>
            </w:r>
          </w:p>
        </w:tc>
        <w:tc>
          <w:tcPr>
            <w:tcW w:w="1629" w:type="dxa"/>
            <w:vAlign w:val="center"/>
          </w:tcPr>
          <w:p w14:paraId="67CCFAAC" w14:textId="77777777" w:rsidR="006255AB" w:rsidRDefault="006255AB" w:rsidP="009320D3">
            <w:pPr>
              <w:spacing w:line="360" w:lineRule="auto"/>
              <w:jc w:val="center"/>
            </w:pPr>
            <w:r>
              <w:t>15.0</w:t>
            </w:r>
          </w:p>
        </w:tc>
        <w:tc>
          <w:tcPr>
            <w:tcW w:w="1710" w:type="dxa"/>
            <w:vAlign w:val="center"/>
          </w:tcPr>
          <w:p w14:paraId="3DB979F7" w14:textId="77777777" w:rsidR="006255AB" w:rsidRDefault="006255AB" w:rsidP="009320D3">
            <w:pPr>
              <w:spacing w:line="360" w:lineRule="auto"/>
              <w:jc w:val="center"/>
            </w:pPr>
            <w:r>
              <w:t>13.7</w:t>
            </w:r>
          </w:p>
        </w:tc>
        <w:tc>
          <w:tcPr>
            <w:tcW w:w="1980" w:type="dxa"/>
            <w:vAlign w:val="center"/>
          </w:tcPr>
          <w:p w14:paraId="0F88DEA3" w14:textId="77777777" w:rsidR="006255AB" w:rsidRDefault="006255AB" w:rsidP="009320D3">
            <w:pPr>
              <w:spacing w:line="360" w:lineRule="auto"/>
              <w:jc w:val="center"/>
            </w:pPr>
            <w:r>
              <w:t>1.16 (1.02-1.22)</w:t>
            </w:r>
          </w:p>
        </w:tc>
        <w:tc>
          <w:tcPr>
            <w:tcW w:w="1710" w:type="dxa"/>
            <w:vAlign w:val="center"/>
          </w:tcPr>
          <w:p w14:paraId="10D1C7E5" w14:textId="77777777" w:rsidR="006255AB" w:rsidRDefault="006255AB" w:rsidP="009320D3">
            <w:pPr>
              <w:spacing w:line="360" w:lineRule="auto"/>
              <w:jc w:val="center"/>
            </w:pPr>
            <w:r>
              <w:t>0.018</w:t>
            </w:r>
          </w:p>
        </w:tc>
      </w:tr>
    </w:tbl>
    <w:p w14:paraId="3ED6E872" w14:textId="4EAD26EE" w:rsidR="00F13E69" w:rsidRDefault="00F13E69" w:rsidP="009320D3">
      <w:pPr>
        <w:spacing w:line="360" w:lineRule="auto"/>
      </w:pPr>
      <w:r>
        <w:t>Data are presented in percentages. The hazard ratio, 95% confidence interval (CI), and corresponding P-values for comparisons between the two groups are included. Abbreviations: LBBB-</w:t>
      </w:r>
      <w:r w:rsidRPr="00C24725">
        <w:t xml:space="preserve"> </w:t>
      </w:r>
      <w:r>
        <w:t>left bundle branch block; CI-confidence interval; HR; hazard ratio</w:t>
      </w:r>
      <w:r w:rsidR="005C49A7">
        <w:t>; RVP-right ventricular pacemaker.</w:t>
      </w:r>
    </w:p>
    <w:p w14:paraId="5228684D" w14:textId="77777777" w:rsidR="006255AB" w:rsidRDefault="006255AB" w:rsidP="009320D3">
      <w:pPr>
        <w:spacing w:line="360" w:lineRule="auto"/>
      </w:pPr>
    </w:p>
    <w:p w14:paraId="4E4D6F3A" w14:textId="63541A2F" w:rsidR="006F5F7A" w:rsidRDefault="006F5F7A" w:rsidP="009320D3">
      <w:pPr>
        <w:spacing w:line="360" w:lineRule="auto"/>
      </w:pPr>
    </w:p>
    <w:p w14:paraId="1804CB23" w14:textId="27A24918" w:rsidR="00ED7B21" w:rsidRDefault="00FE72DD" w:rsidP="009320D3">
      <w:pPr>
        <w:spacing w:line="360" w:lineRule="auto"/>
      </w:pPr>
      <w:r>
        <w:br w:type="page"/>
      </w:r>
      <w:r w:rsidR="00ED7B21">
        <w:lastRenderedPageBreak/>
        <w:t xml:space="preserve">Supplemental Table 3: </w:t>
      </w:r>
      <w:r w:rsidRPr="00FE72DD">
        <w:t xml:space="preserve">Incident </w:t>
      </w:r>
      <w:proofErr w:type="spellStart"/>
      <w:r w:rsidRPr="00FE72DD">
        <w:t>Dyssynchrony</w:t>
      </w:r>
      <w:proofErr w:type="spellEnd"/>
      <w:r w:rsidRPr="00FE72DD">
        <w:t>-Mediated Cardiomyopathy Post-Pacemaker Implantation in Patients with and without Preexisting LBBB, Stratified by Pacing Ind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1484"/>
        <w:gridCol w:w="1440"/>
        <w:gridCol w:w="2250"/>
        <w:gridCol w:w="1710"/>
      </w:tblGrid>
      <w:tr w:rsidR="005C49A7" w14:paraId="7D0B8BBC" w14:textId="77777777" w:rsidTr="00A153D3">
        <w:tc>
          <w:tcPr>
            <w:tcW w:w="2201" w:type="dxa"/>
          </w:tcPr>
          <w:p w14:paraId="5B36AFAC" w14:textId="77777777" w:rsidR="005C49A7" w:rsidRDefault="005C49A7" w:rsidP="009320D3">
            <w:pPr>
              <w:spacing w:line="360" w:lineRule="auto"/>
            </w:pPr>
          </w:p>
        </w:tc>
        <w:tc>
          <w:tcPr>
            <w:tcW w:w="2924" w:type="dxa"/>
            <w:gridSpan w:val="2"/>
            <w:vAlign w:val="center"/>
          </w:tcPr>
          <w:p w14:paraId="4D55EB81" w14:textId="77777777" w:rsidR="005C49A7" w:rsidRDefault="005C49A7" w:rsidP="009320D3">
            <w:pPr>
              <w:spacing w:line="360" w:lineRule="auto"/>
              <w:jc w:val="center"/>
            </w:pPr>
          </w:p>
          <w:p w14:paraId="52CA10AB" w14:textId="2CEE4EE8" w:rsidR="005C49A7" w:rsidRDefault="005C49A7" w:rsidP="009320D3">
            <w:pPr>
              <w:spacing w:line="360" w:lineRule="auto"/>
              <w:jc w:val="center"/>
            </w:pPr>
            <w:r>
              <w:t>RVP</w:t>
            </w:r>
          </w:p>
          <w:p w14:paraId="4667B642" w14:textId="266A3042" w:rsidR="005C49A7" w:rsidRDefault="005C49A7" w:rsidP="009320D3">
            <w:pPr>
              <w:spacing w:line="360" w:lineRule="auto"/>
              <w:jc w:val="center"/>
            </w:pPr>
          </w:p>
        </w:tc>
        <w:tc>
          <w:tcPr>
            <w:tcW w:w="2250" w:type="dxa"/>
            <w:vAlign w:val="center"/>
          </w:tcPr>
          <w:p w14:paraId="13C7DB4B" w14:textId="77777777" w:rsidR="005C49A7" w:rsidRDefault="005C49A7" w:rsidP="009320D3">
            <w:pPr>
              <w:spacing w:line="360" w:lineRule="auto"/>
              <w:jc w:val="center"/>
            </w:pPr>
          </w:p>
        </w:tc>
        <w:tc>
          <w:tcPr>
            <w:tcW w:w="1710" w:type="dxa"/>
            <w:vAlign w:val="center"/>
          </w:tcPr>
          <w:p w14:paraId="75349380" w14:textId="77777777" w:rsidR="005C49A7" w:rsidRDefault="005C49A7" w:rsidP="009320D3">
            <w:pPr>
              <w:spacing w:line="360" w:lineRule="auto"/>
            </w:pPr>
          </w:p>
        </w:tc>
      </w:tr>
      <w:tr w:rsidR="00737250" w14:paraId="454884C8" w14:textId="77777777" w:rsidTr="00F13E69">
        <w:tc>
          <w:tcPr>
            <w:tcW w:w="2201" w:type="dxa"/>
          </w:tcPr>
          <w:p w14:paraId="0AF1ACEC" w14:textId="77777777" w:rsidR="00737250" w:rsidRDefault="00737250" w:rsidP="009320D3">
            <w:pPr>
              <w:spacing w:line="360" w:lineRule="auto"/>
            </w:pPr>
          </w:p>
        </w:tc>
        <w:tc>
          <w:tcPr>
            <w:tcW w:w="1484" w:type="dxa"/>
            <w:vAlign w:val="center"/>
          </w:tcPr>
          <w:p w14:paraId="784B4593" w14:textId="7AC4BA73" w:rsidR="00737250" w:rsidRDefault="00737250" w:rsidP="009320D3">
            <w:pPr>
              <w:spacing w:line="360" w:lineRule="auto"/>
              <w:jc w:val="center"/>
            </w:pPr>
            <w:r>
              <w:t>LBBB</w:t>
            </w:r>
          </w:p>
        </w:tc>
        <w:tc>
          <w:tcPr>
            <w:tcW w:w="1440" w:type="dxa"/>
            <w:vAlign w:val="center"/>
          </w:tcPr>
          <w:p w14:paraId="3EC8F5A6" w14:textId="1EB09FB3" w:rsidR="00737250" w:rsidRDefault="00737250" w:rsidP="009320D3">
            <w:pPr>
              <w:spacing w:line="360" w:lineRule="auto"/>
              <w:jc w:val="center"/>
            </w:pPr>
            <w:r>
              <w:t>No LBBB</w:t>
            </w:r>
          </w:p>
        </w:tc>
        <w:tc>
          <w:tcPr>
            <w:tcW w:w="2250" w:type="dxa"/>
            <w:vAlign w:val="center"/>
          </w:tcPr>
          <w:p w14:paraId="3E84A6FD" w14:textId="67B8F74D" w:rsidR="00737250" w:rsidRDefault="00737250" w:rsidP="009320D3">
            <w:pPr>
              <w:spacing w:line="360" w:lineRule="auto"/>
              <w:jc w:val="center"/>
            </w:pPr>
            <w:r>
              <w:t>HR (95% CI)</w:t>
            </w:r>
          </w:p>
        </w:tc>
        <w:tc>
          <w:tcPr>
            <w:tcW w:w="1710" w:type="dxa"/>
            <w:vAlign w:val="center"/>
          </w:tcPr>
          <w:p w14:paraId="1BA76B11" w14:textId="77777777" w:rsidR="00F13E69" w:rsidRDefault="00F13E69" w:rsidP="009320D3">
            <w:pPr>
              <w:spacing w:line="360" w:lineRule="auto"/>
            </w:pPr>
          </w:p>
          <w:p w14:paraId="0C255B92" w14:textId="1036A6BD" w:rsidR="00737250" w:rsidRDefault="00737250" w:rsidP="009320D3">
            <w:pPr>
              <w:spacing w:line="360" w:lineRule="auto"/>
              <w:jc w:val="center"/>
            </w:pPr>
            <w:r>
              <w:t>P- Value</w:t>
            </w:r>
          </w:p>
          <w:p w14:paraId="02070EE8" w14:textId="17D2C6E7" w:rsidR="00F13E69" w:rsidRDefault="00F13E69" w:rsidP="009320D3">
            <w:pPr>
              <w:spacing w:line="360" w:lineRule="auto"/>
              <w:jc w:val="center"/>
            </w:pPr>
          </w:p>
        </w:tc>
      </w:tr>
      <w:tr w:rsidR="00737250" w14:paraId="638FFBBE" w14:textId="77777777" w:rsidTr="00737250">
        <w:trPr>
          <w:trHeight w:val="432"/>
        </w:trPr>
        <w:tc>
          <w:tcPr>
            <w:tcW w:w="2201" w:type="dxa"/>
          </w:tcPr>
          <w:p w14:paraId="0A1AC3A7" w14:textId="77777777" w:rsidR="00737250" w:rsidRDefault="00737250" w:rsidP="009320D3">
            <w:pPr>
              <w:spacing w:line="360" w:lineRule="auto"/>
            </w:pPr>
            <w:r>
              <w:t xml:space="preserve">Overall </w:t>
            </w:r>
          </w:p>
          <w:p w14:paraId="3FD08CB9" w14:textId="25BA18CD" w:rsidR="00737250" w:rsidRDefault="00737250" w:rsidP="009320D3">
            <w:pPr>
              <w:spacing w:line="360" w:lineRule="auto"/>
            </w:pPr>
            <w:r>
              <w:t>N=1,688</w:t>
            </w:r>
          </w:p>
        </w:tc>
        <w:tc>
          <w:tcPr>
            <w:tcW w:w="1484" w:type="dxa"/>
            <w:vAlign w:val="center"/>
          </w:tcPr>
          <w:p w14:paraId="3EB371BE" w14:textId="28A6407E" w:rsidR="00737250" w:rsidRDefault="00737250" w:rsidP="009320D3">
            <w:pPr>
              <w:spacing w:line="360" w:lineRule="auto"/>
              <w:jc w:val="center"/>
            </w:pPr>
            <w:r>
              <w:t>10.7</w:t>
            </w:r>
          </w:p>
        </w:tc>
        <w:tc>
          <w:tcPr>
            <w:tcW w:w="1440" w:type="dxa"/>
            <w:vAlign w:val="center"/>
          </w:tcPr>
          <w:p w14:paraId="051F6C61" w14:textId="6BB880B5" w:rsidR="00737250" w:rsidRDefault="00737250" w:rsidP="009320D3">
            <w:pPr>
              <w:spacing w:line="360" w:lineRule="auto"/>
              <w:jc w:val="center"/>
            </w:pPr>
            <w:r>
              <w:t>7.6</w:t>
            </w:r>
          </w:p>
        </w:tc>
        <w:tc>
          <w:tcPr>
            <w:tcW w:w="2250" w:type="dxa"/>
            <w:vAlign w:val="center"/>
          </w:tcPr>
          <w:p w14:paraId="218D7D5D" w14:textId="658B6379" w:rsidR="00737250" w:rsidRDefault="00737250" w:rsidP="009320D3">
            <w:pPr>
              <w:spacing w:line="360" w:lineRule="auto"/>
              <w:jc w:val="center"/>
            </w:pPr>
            <w:r>
              <w:t>1.46 (1.15-1.82)</w:t>
            </w:r>
          </w:p>
        </w:tc>
        <w:tc>
          <w:tcPr>
            <w:tcW w:w="1710" w:type="dxa"/>
            <w:vAlign w:val="center"/>
          </w:tcPr>
          <w:p w14:paraId="4C0F0E22" w14:textId="421D283B" w:rsidR="00737250" w:rsidRDefault="00737250" w:rsidP="009320D3">
            <w:pPr>
              <w:spacing w:line="360" w:lineRule="auto"/>
              <w:jc w:val="center"/>
            </w:pPr>
            <w:r>
              <w:t>0.002</w:t>
            </w:r>
          </w:p>
        </w:tc>
      </w:tr>
      <w:tr w:rsidR="00737250" w14:paraId="6E63B60E" w14:textId="77777777" w:rsidTr="00737250">
        <w:trPr>
          <w:trHeight w:val="432"/>
        </w:trPr>
        <w:tc>
          <w:tcPr>
            <w:tcW w:w="2201" w:type="dxa"/>
          </w:tcPr>
          <w:p w14:paraId="25B9A621" w14:textId="77777777" w:rsidR="00737250" w:rsidRDefault="00737250" w:rsidP="009320D3">
            <w:pPr>
              <w:spacing w:line="360" w:lineRule="auto"/>
            </w:pPr>
            <w:r>
              <w:t>Sinus node dysfunction</w:t>
            </w:r>
          </w:p>
          <w:p w14:paraId="5E270E5D" w14:textId="3048D0CF" w:rsidR="00737250" w:rsidRDefault="00737250" w:rsidP="009320D3">
            <w:pPr>
              <w:spacing w:line="360" w:lineRule="auto"/>
            </w:pPr>
            <w:r>
              <w:t>N=</w:t>
            </w:r>
            <w:r w:rsidR="007A1D38">
              <w:t>477</w:t>
            </w:r>
          </w:p>
        </w:tc>
        <w:tc>
          <w:tcPr>
            <w:tcW w:w="1484" w:type="dxa"/>
            <w:vAlign w:val="center"/>
          </w:tcPr>
          <w:p w14:paraId="1B5EDF7A" w14:textId="7300315A" w:rsidR="00737250" w:rsidRDefault="007A1D38" w:rsidP="009320D3">
            <w:pPr>
              <w:spacing w:line="360" w:lineRule="auto"/>
              <w:jc w:val="center"/>
            </w:pPr>
            <w:r>
              <w:t>13.4</w:t>
            </w:r>
          </w:p>
        </w:tc>
        <w:tc>
          <w:tcPr>
            <w:tcW w:w="1440" w:type="dxa"/>
            <w:vAlign w:val="center"/>
          </w:tcPr>
          <w:p w14:paraId="21B00F0F" w14:textId="24B03FDE" w:rsidR="00737250" w:rsidRDefault="007A1D38" w:rsidP="009320D3">
            <w:pPr>
              <w:spacing w:line="360" w:lineRule="auto"/>
              <w:jc w:val="center"/>
            </w:pPr>
            <w:r>
              <w:t>10.3</w:t>
            </w:r>
          </w:p>
        </w:tc>
        <w:tc>
          <w:tcPr>
            <w:tcW w:w="2250" w:type="dxa"/>
            <w:vAlign w:val="center"/>
          </w:tcPr>
          <w:p w14:paraId="7A3E6DB7" w14:textId="361574A7" w:rsidR="00737250" w:rsidRDefault="007A1D38" w:rsidP="009320D3">
            <w:pPr>
              <w:spacing w:line="360" w:lineRule="auto"/>
              <w:jc w:val="center"/>
            </w:pPr>
            <w:r>
              <w:t>1.35 (0.91-2.01)</w:t>
            </w:r>
          </w:p>
        </w:tc>
        <w:tc>
          <w:tcPr>
            <w:tcW w:w="1710" w:type="dxa"/>
            <w:vAlign w:val="center"/>
          </w:tcPr>
          <w:p w14:paraId="4803F952" w14:textId="0A7DC464" w:rsidR="00737250" w:rsidRDefault="007A1D38" w:rsidP="009320D3">
            <w:pPr>
              <w:spacing w:line="360" w:lineRule="auto"/>
              <w:jc w:val="center"/>
            </w:pPr>
            <w:r>
              <w:t>0.133</w:t>
            </w:r>
          </w:p>
        </w:tc>
      </w:tr>
      <w:tr w:rsidR="00737250" w14:paraId="222CFE11" w14:textId="77777777" w:rsidTr="00737250">
        <w:trPr>
          <w:trHeight w:val="432"/>
        </w:trPr>
        <w:tc>
          <w:tcPr>
            <w:tcW w:w="2201" w:type="dxa"/>
          </w:tcPr>
          <w:p w14:paraId="024C3259" w14:textId="77777777" w:rsidR="00737250" w:rsidRDefault="00737250" w:rsidP="009320D3">
            <w:pPr>
              <w:spacing w:line="360" w:lineRule="auto"/>
            </w:pPr>
            <w:r>
              <w:t xml:space="preserve">Atrioventricular block </w:t>
            </w:r>
          </w:p>
          <w:p w14:paraId="40342C2A" w14:textId="3419708D" w:rsidR="00737250" w:rsidRDefault="00737250" w:rsidP="009320D3">
            <w:pPr>
              <w:spacing w:line="360" w:lineRule="auto"/>
            </w:pPr>
            <w:r>
              <w:t xml:space="preserve">N= </w:t>
            </w:r>
            <w:r w:rsidR="007A1D38">
              <w:t>494</w:t>
            </w:r>
          </w:p>
        </w:tc>
        <w:tc>
          <w:tcPr>
            <w:tcW w:w="1484" w:type="dxa"/>
            <w:vAlign w:val="center"/>
          </w:tcPr>
          <w:p w14:paraId="2C8F2B11" w14:textId="5D9CCAFB" w:rsidR="00737250" w:rsidRDefault="007A1D38" w:rsidP="009320D3">
            <w:pPr>
              <w:spacing w:line="360" w:lineRule="auto"/>
              <w:jc w:val="center"/>
            </w:pPr>
            <w:r>
              <w:t>11.1</w:t>
            </w:r>
          </w:p>
        </w:tc>
        <w:tc>
          <w:tcPr>
            <w:tcW w:w="1440" w:type="dxa"/>
            <w:vAlign w:val="center"/>
          </w:tcPr>
          <w:p w14:paraId="0B73F38F" w14:textId="07159220" w:rsidR="00737250" w:rsidRDefault="007A1D38" w:rsidP="009320D3">
            <w:pPr>
              <w:spacing w:line="360" w:lineRule="auto"/>
              <w:jc w:val="center"/>
            </w:pPr>
            <w:r>
              <w:t>7.9</w:t>
            </w:r>
          </w:p>
        </w:tc>
        <w:tc>
          <w:tcPr>
            <w:tcW w:w="2250" w:type="dxa"/>
            <w:vAlign w:val="center"/>
          </w:tcPr>
          <w:p w14:paraId="7A537A41" w14:textId="2052B5F1" w:rsidR="00737250" w:rsidRDefault="007A1D38" w:rsidP="009320D3">
            <w:pPr>
              <w:spacing w:line="360" w:lineRule="auto"/>
              <w:jc w:val="center"/>
            </w:pPr>
            <w:r>
              <w:t>1.49 (0.95-2.25)</w:t>
            </w:r>
          </w:p>
        </w:tc>
        <w:tc>
          <w:tcPr>
            <w:tcW w:w="1710" w:type="dxa"/>
            <w:vAlign w:val="center"/>
          </w:tcPr>
          <w:p w14:paraId="6F86107D" w14:textId="5654ED43" w:rsidR="00737250" w:rsidRDefault="007A1D38" w:rsidP="009320D3">
            <w:pPr>
              <w:spacing w:line="360" w:lineRule="auto"/>
              <w:jc w:val="center"/>
            </w:pPr>
            <w:r>
              <w:t>0.079</w:t>
            </w:r>
          </w:p>
        </w:tc>
      </w:tr>
      <w:tr w:rsidR="00737250" w14:paraId="2332819E" w14:textId="77777777" w:rsidTr="00737250">
        <w:trPr>
          <w:trHeight w:val="432"/>
        </w:trPr>
        <w:tc>
          <w:tcPr>
            <w:tcW w:w="2201" w:type="dxa"/>
          </w:tcPr>
          <w:p w14:paraId="331B8461" w14:textId="77777777" w:rsidR="00737250" w:rsidRDefault="00737250" w:rsidP="009320D3">
            <w:pPr>
              <w:spacing w:line="360" w:lineRule="auto"/>
            </w:pPr>
            <w:r>
              <w:t>Complete heart block or AVN ablation</w:t>
            </w:r>
          </w:p>
          <w:p w14:paraId="41B24B8A" w14:textId="55DB4A83" w:rsidR="00737250" w:rsidRDefault="00737250" w:rsidP="009320D3">
            <w:pPr>
              <w:spacing w:line="360" w:lineRule="auto"/>
            </w:pPr>
            <w:r>
              <w:t>N=</w:t>
            </w:r>
            <w:r w:rsidR="007A1D38">
              <w:t>976</w:t>
            </w:r>
          </w:p>
        </w:tc>
        <w:tc>
          <w:tcPr>
            <w:tcW w:w="1484" w:type="dxa"/>
            <w:vAlign w:val="center"/>
          </w:tcPr>
          <w:p w14:paraId="7008BFDA" w14:textId="4266D0C2" w:rsidR="00737250" w:rsidRDefault="007A1D38" w:rsidP="009320D3">
            <w:pPr>
              <w:spacing w:line="360" w:lineRule="auto"/>
              <w:jc w:val="center"/>
            </w:pPr>
            <w:r>
              <w:t>12.1</w:t>
            </w:r>
          </w:p>
        </w:tc>
        <w:tc>
          <w:tcPr>
            <w:tcW w:w="1440" w:type="dxa"/>
            <w:vAlign w:val="center"/>
          </w:tcPr>
          <w:p w14:paraId="1AB4FC6B" w14:textId="06FCF50F" w:rsidR="00737250" w:rsidRDefault="007A1D38" w:rsidP="009320D3">
            <w:pPr>
              <w:spacing w:line="360" w:lineRule="auto"/>
              <w:jc w:val="center"/>
            </w:pPr>
            <w:r>
              <w:t>9.3</w:t>
            </w:r>
          </w:p>
        </w:tc>
        <w:tc>
          <w:tcPr>
            <w:tcW w:w="2250" w:type="dxa"/>
            <w:vAlign w:val="center"/>
          </w:tcPr>
          <w:p w14:paraId="2C444FD7" w14:textId="341FDD4F" w:rsidR="00737250" w:rsidRDefault="007A1D38" w:rsidP="009320D3">
            <w:pPr>
              <w:spacing w:line="360" w:lineRule="auto"/>
              <w:jc w:val="center"/>
            </w:pPr>
            <w:r>
              <w:t>1.34 (1.00-1.79)</w:t>
            </w:r>
          </w:p>
        </w:tc>
        <w:tc>
          <w:tcPr>
            <w:tcW w:w="1710" w:type="dxa"/>
            <w:vAlign w:val="center"/>
          </w:tcPr>
          <w:p w14:paraId="53B7C312" w14:textId="4DB44853" w:rsidR="00737250" w:rsidRDefault="007A1D38" w:rsidP="009320D3">
            <w:pPr>
              <w:spacing w:line="360" w:lineRule="auto"/>
              <w:jc w:val="center"/>
            </w:pPr>
            <w:r>
              <w:t>0.0</w:t>
            </w:r>
            <w:r w:rsidR="00FC16F3">
              <w:t>48</w:t>
            </w:r>
          </w:p>
        </w:tc>
      </w:tr>
    </w:tbl>
    <w:p w14:paraId="63A34F41" w14:textId="1409C588" w:rsidR="00ED7B21" w:rsidRDefault="00ED7B21" w:rsidP="009320D3">
      <w:pPr>
        <w:spacing w:line="360" w:lineRule="auto"/>
      </w:pPr>
      <w:r>
        <w:t xml:space="preserve">N represents the total number in the study cohort after 1:1 propensity score matching </w:t>
      </w:r>
      <w:r w:rsidR="00F13E69">
        <w:t xml:space="preserve">overall and </w:t>
      </w:r>
      <w:r>
        <w:t>by pacing indication.</w:t>
      </w:r>
      <w:r w:rsidR="00FE72DD">
        <w:t xml:space="preserve"> </w:t>
      </w:r>
      <w:r w:rsidR="001072C0">
        <w:t xml:space="preserve">Data are presented in percentages. The hazard ratio, 95% confidence interval (CI), and corresponding P-values for comparisons between the two groups are included.  </w:t>
      </w:r>
      <w:r>
        <w:t>Abbreviations: AVN-atrioventricular nodal; CI-confidence interval</w:t>
      </w:r>
      <w:r w:rsidR="00F13E69">
        <w:t>; HR; hazard ratio; LBBB-</w:t>
      </w:r>
      <w:r w:rsidR="00F13E69" w:rsidRPr="00C24725">
        <w:t xml:space="preserve"> </w:t>
      </w:r>
      <w:r w:rsidR="00F13E69">
        <w:t>left bundle branch block</w:t>
      </w:r>
      <w:r w:rsidR="005C49A7">
        <w:t>; RVP-right ventricular pacemaker.</w:t>
      </w:r>
    </w:p>
    <w:p w14:paraId="0B246E0C" w14:textId="77777777" w:rsidR="00ED7B21" w:rsidRDefault="00ED7B21" w:rsidP="009320D3">
      <w:pPr>
        <w:spacing w:line="360" w:lineRule="auto"/>
      </w:pPr>
    </w:p>
    <w:p w14:paraId="2D079C52" w14:textId="7EEFD058" w:rsidR="00FE72DD" w:rsidRDefault="00FE72DD" w:rsidP="009320D3">
      <w:pPr>
        <w:spacing w:line="360" w:lineRule="auto"/>
      </w:pPr>
      <w:r>
        <w:br w:type="page"/>
      </w:r>
    </w:p>
    <w:p w14:paraId="5118CA49" w14:textId="77777777" w:rsidR="00ED7B21" w:rsidRDefault="00ED7B21" w:rsidP="009320D3">
      <w:pPr>
        <w:spacing w:line="360" w:lineRule="auto"/>
      </w:pPr>
    </w:p>
    <w:p w14:paraId="73FE3AC5" w14:textId="591BD33C" w:rsidR="004A5D3F" w:rsidRDefault="004A5D3F" w:rsidP="009320D3">
      <w:pPr>
        <w:spacing w:line="360" w:lineRule="auto"/>
      </w:pPr>
      <w:r>
        <w:t xml:space="preserve">Supplemental Table 4: </w:t>
      </w:r>
      <w:r w:rsidR="00FE72DD" w:rsidRPr="00FE72DD">
        <w:t xml:space="preserve">Incident </w:t>
      </w:r>
      <w:proofErr w:type="spellStart"/>
      <w:r w:rsidR="00FE72DD" w:rsidRPr="00FE72DD">
        <w:t>Dyssynchrony</w:t>
      </w:r>
      <w:proofErr w:type="spellEnd"/>
      <w:r w:rsidR="00FE72DD" w:rsidRPr="00FE72DD">
        <w:t xml:space="preserve">-Mediated Cardiomyopathy Post-Pacemaker Implantation in Patients with and without Preexisting LBBB, Stratified by Pacing </w:t>
      </w:r>
      <w:r w:rsidR="00FE72DD">
        <w:t>Modality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181"/>
        <w:gridCol w:w="1181"/>
        <w:gridCol w:w="1503"/>
        <w:gridCol w:w="974"/>
        <w:gridCol w:w="1276"/>
        <w:gridCol w:w="1260"/>
        <w:gridCol w:w="1620"/>
        <w:gridCol w:w="1170"/>
      </w:tblGrid>
      <w:tr w:rsidR="00306352" w14:paraId="54771FA8" w14:textId="77777777" w:rsidTr="00FC6406">
        <w:tc>
          <w:tcPr>
            <w:tcW w:w="4839" w:type="dxa"/>
            <w:gridSpan w:val="4"/>
            <w:vAlign w:val="center"/>
          </w:tcPr>
          <w:p w14:paraId="640AF131" w14:textId="39DCEA14" w:rsidR="00306352" w:rsidRDefault="00306352" w:rsidP="009320D3">
            <w:pPr>
              <w:spacing w:line="360" w:lineRule="auto"/>
              <w:jc w:val="center"/>
            </w:pPr>
            <w:r>
              <w:t>Transvenous Pacemaker</w:t>
            </w:r>
          </w:p>
        </w:tc>
        <w:tc>
          <w:tcPr>
            <w:tcW w:w="5326" w:type="dxa"/>
            <w:gridSpan w:val="4"/>
            <w:vAlign w:val="center"/>
          </w:tcPr>
          <w:p w14:paraId="20FBA4AD" w14:textId="77777777" w:rsidR="00306352" w:rsidRDefault="00306352" w:rsidP="009320D3">
            <w:pPr>
              <w:spacing w:line="360" w:lineRule="auto"/>
              <w:jc w:val="center"/>
            </w:pPr>
          </w:p>
          <w:p w14:paraId="2E9359F7" w14:textId="65EF1B6A" w:rsidR="00306352" w:rsidRDefault="00306352" w:rsidP="009320D3">
            <w:pPr>
              <w:spacing w:line="360" w:lineRule="auto"/>
              <w:jc w:val="center"/>
            </w:pPr>
            <w:r>
              <w:t>Leadless Pacemaker</w:t>
            </w:r>
          </w:p>
          <w:p w14:paraId="317AF0DD" w14:textId="4FB003EC" w:rsidR="00306352" w:rsidRDefault="00306352" w:rsidP="009320D3">
            <w:pPr>
              <w:spacing w:line="360" w:lineRule="auto"/>
              <w:jc w:val="center"/>
            </w:pPr>
          </w:p>
        </w:tc>
      </w:tr>
      <w:tr w:rsidR="00306352" w14:paraId="5C3A6D4C" w14:textId="77777777" w:rsidTr="00FC6406">
        <w:tc>
          <w:tcPr>
            <w:tcW w:w="1181" w:type="dxa"/>
          </w:tcPr>
          <w:p w14:paraId="1384061C" w14:textId="77777777" w:rsidR="00306352" w:rsidRDefault="00306352" w:rsidP="009320D3">
            <w:pPr>
              <w:spacing w:line="360" w:lineRule="auto"/>
              <w:jc w:val="center"/>
            </w:pPr>
            <w:r>
              <w:t>LBBB</w:t>
            </w:r>
          </w:p>
          <w:p w14:paraId="50F0C786" w14:textId="4199E80F" w:rsidR="00306352" w:rsidRDefault="00306352" w:rsidP="009320D3">
            <w:pPr>
              <w:spacing w:line="360" w:lineRule="auto"/>
              <w:jc w:val="center"/>
            </w:pPr>
            <w:r>
              <w:t>(1,548)</w:t>
            </w:r>
          </w:p>
        </w:tc>
        <w:tc>
          <w:tcPr>
            <w:tcW w:w="1181" w:type="dxa"/>
          </w:tcPr>
          <w:p w14:paraId="69D329BF" w14:textId="77777777" w:rsidR="00306352" w:rsidRDefault="00306352" w:rsidP="009320D3">
            <w:pPr>
              <w:spacing w:line="360" w:lineRule="auto"/>
              <w:jc w:val="center"/>
            </w:pPr>
            <w:r>
              <w:t>No LBBB</w:t>
            </w:r>
          </w:p>
          <w:p w14:paraId="4023316D" w14:textId="6EF009AE" w:rsidR="00306352" w:rsidRDefault="00306352" w:rsidP="009320D3">
            <w:pPr>
              <w:spacing w:line="360" w:lineRule="auto"/>
              <w:jc w:val="center"/>
            </w:pPr>
            <w:r>
              <w:t>(22,720)</w:t>
            </w:r>
          </w:p>
        </w:tc>
        <w:tc>
          <w:tcPr>
            <w:tcW w:w="1503" w:type="dxa"/>
          </w:tcPr>
          <w:p w14:paraId="4376AD52" w14:textId="760E6A60" w:rsidR="007B4A12" w:rsidRDefault="00306352" w:rsidP="009320D3">
            <w:pPr>
              <w:spacing w:line="360" w:lineRule="auto"/>
              <w:jc w:val="center"/>
            </w:pPr>
            <w:r>
              <w:t xml:space="preserve">HR </w:t>
            </w:r>
          </w:p>
          <w:p w14:paraId="45B2C6CA" w14:textId="71B8392F" w:rsidR="00306352" w:rsidRDefault="00306352" w:rsidP="009320D3">
            <w:pPr>
              <w:spacing w:line="360" w:lineRule="auto"/>
              <w:jc w:val="center"/>
            </w:pPr>
            <w:r>
              <w:t>(95% CI)</w:t>
            </w:r>
          </w:p>
        </w:tc>
        <w:tc>
          <w:tcPr>
            <w:tcW w:w="974" w:type="dxa"/>
          </w:tcPr>
          <w:p w14:paraId="72A7EC03" w14:textId="77777777" w:rsidR="00306352" w:rsidRDefault="00306352" w:rsidP="009320D3">
            <w:pPr>
              <w:spacing w:line="360" w:lineRule="auto"/>
              <w:jc w:val="center"/>
            </w:pPr>
            <w:r>
              <w:t>P- Value</w:t>
            </w:r>
          </w:p>
          <w:p w14:paraId="62EBCCBA" w14:textId="56C10391" w:rsidR="00306352" w:rsidRDefault="00306352" w:rsidP="009320D3">
            <w:pPr>
              <w:spacing w:line="360" w:lineRule="auto"/>
              <w:jc w:val="center"/>
            </w:pPr>
          </w:p>
        </w:tc>
        <w:tc>
          <w:tcPr>
            <w:tcW w:w="1276" w:type="dxa"/>
          </w:tcPr>
          <w:p w14:paraId="619F3C4B" w14:textId="77777777" w:rsidR="00306352" w:rsidRDefault="00306352" w:rsidP="009320D3">
            <w:pPr>
              <w:spacing w:line="360" w:lineRule="auto"/>
              <w:jc w:val="center"/>
            </w:pPr>
            <w:r>
              <w:t>LBBB</w:t>
            </w:r>
          </w:p>
          <w:p w14:paraId="54932FB7" w14:textId="1BB545EA" w:rsidR="00306352" w:rsidRDefault="00306352" w:rsidP="009320D3">
            <w:pPr>
              <w:spacing w:line="360" w:lineRule="auto"/>
              <w:jc w:val="center"/>
            </w:pPr>
            <w:r>
              <w:t>(1</w:t>
            </w:r>
            <w:r w:rsidR="001072C0">
              <w:t>07</w:t>
            </w:r>
            <w:r>
              <w:t>)</w:t>
            </w:r>
          </w:p>
        </w:tc>
        <w:tc>
          <w:tcPr>
            <w:tcW w:w="1260" w:type="dxa"/>
          </w:tcPr>
          <w:p w14:paraId="030D6C52" w14:textId="77777777" w:rsidR="00306352" w:rsidRDefault="00306352" w:rsidP="009320D3">
            <w:pPr>
              <w:spacing w:line="360" w:lineRule="auto"/>
              <w:jc w:val="center"/>
            </w:pPr>
            <w:r>
              <w:t>No LBBB</w:t>
            </w:r>
          </w:p>
          <w:p w14:paraId="6598317B" w14:textId="483F2585" w:rsidR="00306352" w:rsidRDefault="00306352" w:rsidP="009320D3">
            <w:pPr>
              <w:spacing w:line="360" w:lineRule="auto"/>
              <w:jc w:val="center"/>
            </w:pPr>
            <w:r>
              <w:t>(</w:t>
            </w:r>
            <w:r w:rsidR="001072C0">
              <w:t>1,598</w:t>
            </w:r>
            <w:r>
              <w:t>)</w:t>
            </w:r>
          </w:p>
        </w:tc>
        <w:tc>
          <w:tcPr>
            <w:tcW w:w="1620" w:type="dxa"/>
          </w:tcPr>
          <w:p w14:paraId="43F38EC0" w14:textId="2213D678" w:rsidR="007B4A12" w:rsidRDefault="00306352" w:rsidP="009320D3">
            <w:pPr>
              <w:spacing w:line="360" w:lineRule="auto"/>
              <w:jc w:val="center"/>
            </w:pPr>
            <w:r>
              <w:t xml:space="preserve">HR </w:t>
            </w:r>
          </w:p>
          <w:p w14:paraId="212C02F5" w14:textId="6B7A0A8C" w:rsidR="00306352" w:rsidRDefault="00306352" w:rsidP="009320D3">
            <w:pPr>
              <w:spacing w:line="360" w:lineRule="auto"/>
              <w:jc w:val="center"/>
            </w:pPr>
            <w:r>
              <w:t>(95% CI)</w:t>
            </w:r>
          </w:p>
        </w:tc>
        <w:tc>
          <w:tcPr>
            <w:tcW w:w="1170" w:type="dxa"/>
          </w:tcPr>
          <w:p w14:paraId="1F72BB52" w14:textId="0F88EDC4" w:rsidR="00306352" w:rsidRDefault="00306352" w:rsidP="009320D3">
            <w:pPr>
              <w:spacing w:line="360" w:lineRule="auto"/>
            </w:pPr>
            <w:r>
              <w:t>P- Value</w:t>
            </w:r>
          </w:p>
          <w:p w14:paraId="307A3B1C" w14:textId="1B83842F" w:rsidR="00306352" w:rsidRDefault="00306352" w:rsidP="009320D3">
            <w:pPr>
              <w:spacing w:line="360" w:lineRule="auto"/>
              <w:jc w:val="center"/>
            </w:pPr>
          </w:p>
        </w:tc>
      </w:tr>
      <w:tr w:rsidR="00306352" w14:paraId="3C904ED1" w14:textId="77777777" w:rsidTr="00FC6406">
        <w:trPr>
          <w:trHeight w:val="432"/>
        </w:trPr>
        <w:tc>
          <w:tcPr>
            <w:tcW w:w="1181" w:type="dxa"/>
            <w:vAlign w:val="center"/>
          </w:tcPr>
          <w:p w14:paraId="7F57A58D" w14:textId="3C6E3E27" w:rsidR="00306352" w:rsidRDefault="00306352" w:rsidP="009320D3">
            <w:pPr>
              <w:spacing w:line="360" w:lineRule="auto"/>
              <w:jc w:val="center"/>
            </w:pPr>
            <w:r>
              <w:t>10.5</w:t>
            </w:r>
          </w:p>
        </w:tc>
        <w:tc>
          <w:tcPr>
            <w:tcW w:w="1181" w:type="dxa"/>
            <w:vAlign w:val="center"/>
          </w:tcPr>
          <w:p w14:paraId="6076FCB2" w14:textId="2FA2EF51" w:rsidR="00306352" w:rsidRDefault="00306352" w:rsidP="009320D3">
            <w:pPr>
              <w:spacing w:line="360" w:lineRule="auto"/>
              <w:jc w:val="center"/>
            </w:pPr>
            <w:r>
              <w:t>6.4</w:t>
            </w:r>
          </w:p>
        </w:tc>
        <w:tc>
          <w:tcPr>
            <w:tcW w:w="1503" w:type="dxa"/>
            <w:vAlign w:val="center"/>
          </w:tcPr>
          <w:p w14:paraId="4F583BB7" w14:textId="344BE879" w:rsidR="00306352" w:rsidRDefault="00306352" w:rsidP="009320D3">
            <w:pPr>
              <w:spacing w:line="360" w:lineRule="auto"/>
              <w:jc w:val="center"/>
            </w:pPr>
            <w:r>
              <w:t>1.</w:t>
            </w:r>
            <w:r w:rsidR="005F2050">
              <w:t>32</w:t>
            </w:r>
            <w:r>
              <w:t xml:space="preserve"> (1.</w:t>
            </w:r>
            <w:r w:rsidR="000E43AC">
              <w:t>04</w:t>
            </w:r>
            <w:r>
              <w:t>-</w:t>
            </w:r>
            <w:r w:rsidR="000E43AC">
              <w:t>1.69</w:t>
            </w:r>
            <w:r>
              <w:t>)</w:t>
            </w:r>
          </w:p>
        </w:tc>
        <w:tc>
          <w:tcPr>
            <w:tcW w:w="974" w:type="dxa"/>
            <w:vAlign w:val="center"/>
          </w:tcPr>
          <w:p w14:paraId="7CC604A7" w14:textId="227B9164" w:rsidR="00306352" w:rsidRDefault="00306352" w:rsidP="009320D3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276" w:type="dxa"/>
            <w:vAlign w:val="center"/>
          </w:tcPr>
          <w:p w14:paraId="18722D28" w14:textId="08A141C9" w:rsidR="00306352" w:rsidRDefault="00306352" w:rsidP="009320D3">
            <w:pPr>
              <w:spacing w:line="360" w:lineRule="auto"/>
              <w:jc w:val="center"/>
            </w:pPr>
            <w:r>
              <w:t>9.3</w:t>
            </w:r>
          </w:p>
        </w:tc>
        <w:tc>
          <w:tcPr>
            <w:tcW w:w="1260" w:type="dxa"/>
            <w:vAlign w:val="center"/>
          </w:tcPr>
          <w:p w14:paraId="4C1E2D3A" w14:textId="2D6571E5" w:rsidR="00306352" w:rsidRDefault="00306352" w:rsidP="009320D3">
            <w:pPr>
              <w:spacing w:line="360" w:lineRule="auto"/>
              <w:jc w:val="center"/>
            </w:pPr>
            <w:r>
              <w:t>5.6</w:t>
            </w:r>
          </w:p>
        </w:tc>
        <w:tc>
          <w:tcPr>
            <w:tcW w:w="1620" w:type="dxa"/>
            <w:vAlign w:val="center"/>
          </w:tcPr>
          <w:p w14:paraId="5158EE44" w14:textId="77777777" w:rsidR="005F2050" w:rsidRDefault="005F2050" w:rsidP="009320D3">
            <w:pPr>
              <w:spacing w:line="360" w:lineRule="auto"/>
              <w:jc w:val="center"/>
            </w:pPr>
            <w:r>
              <w:t>0.95</w:t>
            </w:r>
          </w:p>
          <w:p w14:paraId="4FC916D9" w14:textId="0D28143E" w:rsidR="00306352" w:rsidRDefault="00306352" w:rsidP="009320D3">
            <w:pPr>
              <w:spacing w:line="360" w:lineRule="auto"/>
              <w:jc w:val="center"/>
            </w:pPr>
            <w:r>
              <w:t>(0.</w:t>
            </w:r>
            <w:r w:rsidR="005F2050">
              <w:t>3</w:t>
            </w:r>
            <w:r>
              <w:t>8-</w:t>
            </w:r>
            <w:r w:rsidR="005F2050">
              <w:t>2.51</w:t>
            </w:r>
            <w:r>
              <w:t>)</w:t>
            </w:r>
          </w:p>
        </w:tc>
        <w:tc>
          <w:tcPr>
            <w:tcW w:w="1170" w:type="dxa"/>
            <w:vAlign w:val="center"/>
          </w:tcPr>
          <w:p w14:paraId="707E6908" w14:textId="30F9B9A7" w:rsidR="00306352" w:rsidRDefault="00306352" w:rsidP="009320D3">
            <w:pPr>
              <w:spacing w:line="360" w:lineRule="auto"/>
              <w:jc w:val="center"/>
            </w:pPr>
            <w:r>
              <w:t>0.</w:t>
            </w:r>
            <w:r w:rsidR="005F2050">
              <w:t>99</w:t>
            </w:r>
          </w:p>
        </w:tc>
      </w:tr>
    </w:tbl>
    <w:p w14:paraId="4ED5DA16" w14:textId="3621808B" w:rsidR="00D46571" w:rsidRDefault="001072C0" w:rsidP="009320D3">
      <w:pPr>
        <w:spacing w:line="360" w:lineRule="auto"/>
      </w:pPr>
      <w:r>
        <w:t>Data are presented in percentages</w:t>
      </w:r>
      <w:r w:rsidR="00470644">
        <w:t xml:space="preserve"> crude rates</w:t>
      </w:r>
      <w:r w:rsidR="003D3C06">
        <w:t xml:space="preserve"> (unadjusted) and </w:t>
      </w:r>
      <w:r w:rsidR="00470644">
        <w:t xml:space="preserve">adjusted </w:t>
      </w:r>
      <w:r w:rsidR="00FC6406">
        <w:t>hazard</w:t>
      </w:r>
      <w:r w:rsidR="00470644">
        <w:t xml:space="preserve"> ratio after propensity score matching</w:t>
      </w:r>
      <w:r>
        <w:t xml:space="preserve">. The hazard ratio, 95% confidence interval (CI), and corresponding P-values for comparisons between the two groups are included. </w:t>
      </w:r>
      <w:r w:rsidR="00FE72DD">
        <w:t>Abbreviations: CI-confidence interval; HR; hazard ratio; LBBB-</w:t>
      </w:r>
      <w:r w:rsidR="00FE72DD" w:rsidRPr="00C24725">
        <w:t xml:space="preserve"> </w:t>
      </w:r>
      <w:r w:rsidR="00FE72DD">
        <w:t xml:space="preserve">left bundle branch block. </w:t>
      </w:r>
    </w:p>
    <w:p w14:paraId="3F0FE256" w14:textId="77777777" w:rsidR="00F82B8B" w:rsidRDefault="00D46571" w:rsidP="009320D3">
      <w:pPr>
        <w:spacing w:line="360" w:lineRule="auto"/>
      </w:pPr>
      <w:r>
        <w:br w:type="page"/>
      </w:r>
    </w:p>
    <w:p w14:paraId="44F045E8" w14:textId="77777777" w:rsidR="00A60D8B" w:rsidRDefault="00A60D8B" w:rsidP="009320D3">
      <w:pPr>
        <w:spacing w:line="360" w:lineRule="auto"/>
      </w:pPr>
    </w:p>
    <w:p w14:paraId="08B1693C" w14:textId="77777777" w:rsidR="00A60D8B" w:rsidRDefault="00A60D8B" w:rsidP="009320D3">
      <w:pPr>
        <w:spacing w:line="360" w:lineRule="auto"/>
      </w:pPr>
    </w:p>
    <w:p w14:paraId="08196B7E" w14:textId="50B69CFD" w:rsidR="00F82B8B" w:rsidRDefault="00F82B8B" w:rsidP="009320D3">
      <w:pPr>
        <w:spacing w:line="360" w:lineRule="auto"/>
      </w:pPr>
      <w:r>
        <w:t xml:space="preserve">Supplemental Table 5: </w:t>
      </w:r>
      <w:r w:rsidR="00A34ACB" w:rsidRPr="00FE72DD">
        <w:t xml:space="preserve">Incident </w:t>
      </w:r>
      <w:r w:rsidR="00A34ACB">
        <w:t xml:space="preserve">Systolic Heart Failure and </w:t>
      </w:r>
      <w:proofErr w:type="spellStart"/>
      <w:r w:rsidR="00A34ACB" w:rsidRPr="00FE72DD">
        <w:t>Dyssynchrony</w:t>
      </w:r>
      <w:proofErr w:type="spellEnd"/>
      <w:r w:rsidR="00A34ACB" w:rsidRPr="00FE72DD">
        <w:t xml:space="preserve">-Mediated Cardiomyopathy Post-Pacemaker Implantation in Patients with and without Preexisting LBBB, Stratified by </w:t>
      </w:r>
      <w:r w:rsidR="00A34ACB">
        <w:t>LBBB QRS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0"/>
        <w:gridCol w:w="3110"/>
        <w:gridCol w:w="3110"/>
      </w:tblGrid>
      <w:tr w:rsidR="00FC6406" w14:paraId="7BE09EFE" w14:textId="6808724E" w:rsidTr="00FC6406">
        <w:trPr>
          <w:trHeight w:val="720"/>
        </w:trPr>
        <w:tc>
          <w:tcPr>
            <w:tcW w:w="3130" w:type="dxa"/>
            <w:vAlign w:val="center"/>
          </w:tcPr>
          <w:p w14:paraId="220D8CE9" w14:textId="77777777" w:rsidR="00FC6406" w:rsidRDefault="00FC6406" w:rsidP="009320D3">
            <w:pPr>
              <w:spacing w:line="360" w:lineRule="auto"/>
            </w:pPr>
          </w:p>
        </w:tc>
        <w:tc>
          <w:tcPr>
            <w:tcW w:w="3110" w:type="dxa"/>
            <w:vAlign w:val="center"/>
          </w:tcPr>
          <w:p w14:paraId="3AC13516" w14:textId="77777777" w:rsidR="00FC6406" w:rsidRDefault="00FC6406" w:rsidP="00FC6406">
            <w:pPr>
              <w:spacing w:line="360" w:lineRule="auto"/>
              <w:jc w:val="center"/>
            </w:pPr>
            <w:r>
              <w:t>HR</w:t>
            </w:r>
          </w:p>
          <w:p w14:paraId="2B60A9CD" w14:textId="211E6137" w:rsidR="00FC6406" w:rsidRDefault="00FC6406" w:rsidP="00FC6406">
            <w:pPr>
              <w:spacing w:line="360" w:lineRule="auto"/>
              <w:jc w:val="center"/>
            </w:pPr>
            <w:r>
              <w:t>(95% CI)</w:t>
            </w:r>
          </w:p>
        </w:tc>
        <w:tc>
          <w:tcPr>
            <w:tcW w:w="3110" w:type="dxa"/>
            <w:vAlign w:val="center"/>
          </w:tcPr>
          <w:p w14:paraId="2715F886" w14:textId="520B4946" w:rsidR="00FC6406" w:rsidRDefault="00FC6406" w:rsidP="00FC6406">
            <w:pPr>
              <w:spacing w:line="360" w:lineRule="auto"/>
              <w:jc w:val="center"/>
            </w:pPr>
            <w:r>
              <w:t>P-Value</w:t>
            </w:r>
          </w:p>
        </w:tc>
      </w:tr>
      <w:tr w:rsidR="00FC6406" w14:paraId="2D5548C9" w14:textId="10EBEC86" w:rsidTr="00FC6406">
        <w:trPr>
          <w:trHeight w:val="720"/>
        </w:trPr>
        <w:tc>
          <w:tcPr>
            <w:tcW w:w="3130" w:type="dxa"/>
            <w:vAlign w:val="center"/>
          </w:tcPr>
          <w:p w14:paraId="24BDFF96" w14:textId="785016AF" w:rsidR="00FC6406" w:rsidRDefault="00FC6406" w:rsidP="009320D3">
            <w:pPr>
              <w:spacing w:line="360" w:lineRule="auto"/>
            </w:pPr>
            <w:r>
              <w:t xml:space="preserve">Systolic heart failure </w:t>
            </w:r>
          </w:p>
        </w:tc>
        <w:tc>
          <w:tcPr>
            <w:tcW w:w="3110" w:type="dxa"/>
          </w:tcPr>
          <w:p w14:paraId="7287DDA6" w14:textId="77777777" w:rsidR="00FC6406" w:rsidRDefault="00FC6406" w:rsidP="009320D3">
            <w:pPr>
              <w:spacing w:line="360" w:lineRule="auto"/>
            </w:pPr>
          </w:p>
        </w:tc>
        <w:tc>
          <w:tcPr>
            <w:tcW w:w="3110" w:type="dxa"/>
          </w:tcPr>
          <w:p w14:paraId="45DD7ADD" w14:textId="77777777" w:rsidR="00FC6406" w:rsidRDefault="00FC6406" w:rsidP="009320D3">
            <w:pPr>
              <w:spacing w:line="360" w:lineRule="auto"/>
            </w:pPr>
          </w:p>
        </w:tc>
      </w:tr>
      <w:tr w:rsidR="003B2816" w14:paraId="12E76735" w14:textId="5CBF543D" w:rsidTr="003B2816">
        <w:trPr>
          <w:trHeight w:val="720"/>
        </w:trPr>
        <w:tc>
          <w:tcPr>
            <w:tcW w:w="3130" w:type="dxa"/>
            <w:vAlign w:val="center"/>
          </w:tcPr>
          <w:p w14:paraId="17B1CB9F" w14:textId="77777777" w:rsidR="004F7792" w:rsidRDefault="003B2816" w:rsidP="003B2816">
            <w:pPr>
              <w:spacing w:line="360" w:lineRule="auto"/>
              <w:ind w:left="720"/>
            </w:pPr>
            <w:r>
              <w:t xml:space="preserve">LBBB </w:t>
            </w:r>
            <w:proofErr w:type="spellStart"/>
            <w:r>
              <w:t>QRSd</w:t>
            </w:r>
            <w:proofErr w:type="spellEnd"/>
            <w:r>
              <w:t xml:space="preserve"> </w:t>
            </w:r>
          </w:p>
          <w:p w14:paraId="5BCFBDE2" w14:textId="1ADD4E7B" w:rsidR="003B2816" w:rsidRDefault="003B2816" w:rsidP="004F7792">
            <w:pPr>
              <w:spacing w:line="360" w:lineRule="auto"/>
              <w:ind w:left="720"/>
            </w:pPr>
            <w:r>
              <w:t xml:space="preserve">&gt;150 </w:t>
            </w:r>
            <w:proofErr w:type="spellStart"/>
            <w:r>
              <w:t>ms</w:t>
            </w:r>
            <w:proofErr w:type="spellEnd"/>
            <w:r>
              <w:t xml:space="preserve"> </w:t>
            </w:r>
          </w:p>
        </w:tc>
        <w:tc>
          <w:tcPr>
            <w:tcW w:w="3110" w:type="dxa"/>
            <w:vAlign w:val="center"/>
          </w:tcPr>
          <w:p w14:paraId="32465103" w14:textId="42613E11" w:rsidR="003B2816" w:rsidRDefault="003B2816" w:rsidP="003B2816">
            <w:pPr>
              <w:spacing w:line="360" w:lineRule="auto"/>
              <w:ind w:left="720"/>
              <w:jc w:val="center"/>
            </w:pPr>
            <w:r>
              <w:t>1.60 (1.17-2.18)</w:t>
            </w:r>
          </w:p>
        </w:tc>
        <w:tc>
          <w:tcPr>
            <w:tcW w:w="3110" w:type="dxa"/>
            <w:vAlign w:val="center"/>
          </w:tcPr>
          <w:p w14:paraId="330F8DD7" w14:textId="35365746" w:rsidR="003B2816" w:rsidRDefault="003B2816" w:rsidP="003B2816">
            <w:pPr>
              <w:spacing w:line="360" w:lineRule="auto"/>
              <w:ind w:left="720"/>
              <w:jc w:val="center"/>
            </w:pPr>
            <w:r>
              <w:t>0.003</w:t>
            </w:r>
          </w:p>
        </w:tc>
      </w:tr>
      <w:tr w:rsidR="00FC6406" w14:paraId="517421F6" w14:textId="76C1373C" w:rsidTr="00FC6406">
        <w:trPr>
          <w:trHeight w:val="720"/>
        </w:trPr>
        <w:tc>
          <w:tcPr>
            <w:tcW w:w="3130" w:type="dxa"/>
            <w:vAlign w:val="center"/>
          </w:tcPr>
          <w:p w14:paraId="526F0CA8" w14:textId="40708941" w:rsidR="00FC6406" w:rsidRDefault="00FC6406" w:rsidP="009320D3">
            <w:pPr>
              <w:spacing w:line="360" w:lineRule="auto"/>
            </w:pPr>
            <w:proofErr w:type="spellStart"/>
            <w:r w:rsidRPr="00FE72DD">
              <w:t>Dyssynchrony</w:t>
            </w:r>
            <w:proofErr w:type="spellEnd"/>
            <w:r w:rsidRPr="00FE72DD">
              <w:t>-Mediated Cardiomyopathy</w:t>
            </w:r>
          </w:p>
        </w:tc>
        <w:tc>
          <w:tcPr>
            <w:tcW w:w="3110" w:type="dxa"/>
          </w:tcPr>
          <w:p w14:paraId="3A07D45E" w14:textId="77777777" w:rsidR="00FC6406" w:rsidRPr="00FE72DD" w:rsidRDefault="00FC6406" w:rsidP="009320D3">
            <w:pPr>
              <w:spacing w:line="360" w:lineRule="auto"/>
            </w:pPr>
          </w:p>
        </w:tc>
        <w:tc>
          <w:tcPr>
            <w:tcW w:w="3110" w:type="dxa"/>
          </w:tcPr>
          <w:p w14:paraId="6D70F999" w14:textId="77777777" w:rsidR="00FC6406" w:rsidRPr="00FE72DD" w:rsidRDefault="00FC6406" w:rsidP="009320D3">
            <w:pPr>
              <w:spacing w:line="360" w:lineRule="auto"/>
            </w:pPr>
          </w:p>
        </w:tc>
      </w:tr>
      <w:tr w:rsidR="00FC6406" w14:paraId="236428E3" w14:textId="222445B7" w:rsidTr="003B2816">
        <w:trPr>
          <w:trHeight w:val="720"/>
        </w:trPr>
        <w:tc>
          <w:tcPr>
            <w:tcW w:w="3130" w:type="dxa"/>
            <w:vAlign w:val="center"/>
          </w:tcPr>
          <w:p w14:paraId="67C33F32" w14:textId="77777777" w:rsidR="004F7792" w:rsidRDefault="00FC6406" w:rsidP="009320D3">
            <w:pPr>
              <w:spacing w:line="360" w:lineRule="auto"/>
              <w:ind w:left="720"/>
            </w:pPr>
            <w:r>
              <w:t xml:space="preserve">LBBB </w:t>
            </w:r>
            <w:proofErr w:type="spellStart"/>
            <w:r>
              <w:t>QRSd</w:t>
            </w:r>
            <w:proofErr w:type="spellEnd"/>
          </w:p>
          <w:p w14:paraId="7578E2B2" w14:textId="3718959B" w:rsidR="00FC6406" w:rsidRDefault="00FC6406" w:rsidP="009320D3">
            <w:pPr>
              <w:spacing w:line="360" w:lineRule="auto"/>
              <w:ind w:left="720"/>
            </w:pPr>
            <w:r>
              <w:t xml:space="preserve">&gt;150 </w:t>
            </w:r>
            <w:proofErr w:type="spellStart"/>
            <w:r>
              <w:t>ms</w:t>
            </w:r>
            <w:proofErr w:type="spellEnd"/>
            <w:r>
              <w:t xml:space="preserve"> </w:t>
            </w:r>
          </w:p>
        </w:tc>
        <w:tc>
          <w:tcPr>
            <w:tcW w:w="3110" w:type="dxa"/>
            <w:vAlign w:val="center"/>
          </w:tcPr>
          <w:p w14:paraId="753EF82D" w14:textId="3936E776" w:rsidR="00FC6406" w:rsidRDefault="003B2816" w:rsidP="003B2816">
            <w:pPr>
              <w:spacing w:line="360" w:lineRule="auto"/>
              <w:ind w:left="720"/>
              <w:jc w:val="center"/>
            </w:pPr>
            <w:r>
              <w:t>1.81 (1.13-2.91)</w:t>
            </w:r>
          </w:p>
        </w:tc>
        <w:tc>
          <w:tcPr>
            <w:tcW w:w="3110" w:type="dxa"/>
            <w:vAlign w:val="center"/>
          </w:tcPr>
          <w:p w14:paraId="64933CF1" w14:textId="678FA0B1" w:rsidR="00FC6406" w:rsidRDefault="003B2816" w:rsidP="003B2816">
            <w:pPr>
              <w:spacing w:line="360" w:lineRule="auto"/>
              <w:ind w:left="720"/>
              <w:jc w:val="center"/>
            </w:pPr>
            <w:r>
              <w:t>0.014</w:t>
            </w:r>
          </w:p>
        </w:tc>
      </w:tr>
    </w:tbl>
    <w:p w14:paraId="54027C8A" w14:textId="6F5E5366" w:rsidR="00A34ACB" w:rsidRDefault="00FC6406" w:rsidP="009320D3">
      <w:pPr>
        <w:spacing w:line="360" w:lineRule="auto"/>
      </w:pPr>
      <w:r>
        <w:t>The adjusted hazard ratio after propensity score matching in patients with LBBB</w:t>
      </w:r>
      <w:r w:rsidR="003B2816">
        <w:t xml:space="preserve"> and </w:t>
      </w:r>
      <w:proofErr w:type="spellStart"/>
      <w:r w:rsidR="003B2816">
        <w:t>QRSd</w:t>
      </w:r>
      <w:proofErr w:type="spellEnd"/>
      <w:r w:rsidR="003B2816">
        <w:t xml:space="preserve"> &gt; 150 </w:t>
      </w:r>
      <w:proofErr w:type="spellStart"/>
      <w:r w:rsidR="003B2816">
        <w:t>ms</w:t>
      </w:r>
      <w:proofErr w:type="spellEnd"/>
      <w:r w:rsidR="003B2816">
        <w:t xml:space="preserve"> compared to no LBBB (REF)</w:t>
      </w:r>
      <w:r w:rsidR="00A34ACB">
        <w:t>: CI-confidence interval; HR; hazard ratio; LBBB-</w:t>
      </w:r>
      <w:r w:rsidR="00A34ACB" w:rsidRPr="00C24725">
        <w:t xml:space="preserve"> </w:t>
      </w:r>
      <w:r w:rsidR="00A34ACB">
        <w:t xml:space="preserve">left bundle branch block. </w:t>
      </w:r>
    </w:p>
    <w:p w14:paraId="34580CBF" w14:textId="30EDB8E7" w:rsidR="00FC6406" w:rsidRDefault="00FC6406" w:rsidP="009320D3">
      <w:pPr>
        <w:spacing w:line="360" w:lineRule="auto"/>
      </w:pPr>
    </w:p>
    <w:p w14:paraId="2ADB54A1" w14:textId="77777777" w:rsidR="00FC6406" w:rsidRDefault="00FC6406" w:rsidP="009320D3">
      <w:pPr>
        <w:spacing w:line="360" w:lineRule="auto"/>
      </w:pPr>
    </w:p>
    <w:p w14:paraId="422D8A9A" w14:textId="77777777" w:rsidR="00FE72DD" w:rsidRDefault="00FE72DD" w:rsidP="009320D3">
      <w:pPr>
        <w:spacing w:line="360" w:lineRule="auto"/>
      </w:pPr>
    </w:p>
    <w:p w14:paraId="7D1C5E1F" w14:textId="3EB27955" w:rsidR="00FE72DD" w:rsidRDefault="00FE72DD" w:rsidP="009320D3">
      <w:pPr>
        <w:spacing w:line="360" w:lineRule="auto"/>
      </w:pPr>
    </w:p>
    <w:p w14:paraId="5FE58EB7" w14:textId="04A0DE59" w:rsidR="0033742D" w:rsidRDefault="0033742D" w:rsidP="009320D3">
      <w:pPr>
        <w:spacing w:line="360" w:lineRule="auto"/>
      </w:pPr>
    </w:p>
    <w:p w14:paraId="2A7EA3F9" w14:textId="77777777" w:rsidR="0033742D" w:rsidRDefault="0033742D" w:rsidP="009320D3">
      <w:pPr>
        <w:spacing w:line="360" w:lineRule="auto"/>
      </w:pPr>
    </w:p>
    <w:p w14:paraId="5AD2D77A" w14:textId="65A13D75" w:rsidR="00150A4C" w:rsidRDefault="00150A4C" w:rsidP="009320D3">
      <w:pPr>
        <w:spacing w:line="360" w:lineRule="auto"/>
      </w:pPr>
    </w:p>
    <w:p w14:paraId="75BF9F0C" w14:textId="5E220C99" w:rsidR="00150A4C" w:rsidRDefault="00150A4C" w:rsidP="009320D3">
      <w:pPr>
        <w:spacing w:line="360" w:lineRule="auto"/>
      </w:pPr>
    </w:p>
    <w:p w14:paraId="2F35ECC0" w14:textId="77777777" w:rsidR="003933AF" w:rsidRDefault="003933AF" w:rsidP="009320D3">
      <w:pPr>
        <w:spacing w:line="360" w:lineRule="auto"/>
      </w:pPr>
    </w:p>
    <w:p w14:paraId="1B2984A2" w14:textId="77777777" w:rsidR="003933AF" w:rsidRDefault="003933AF" w:rsidP="009320D3">
      <w:pPr>
        <w:spacing w:line="360" w:lineRule="auto"/>
      </w:pPr>
    </w:p>
    <w:p w14:paraId="6DF278AE" w14:textId="77777777" w:rsidR="003933AF" w:rsidRDefault="003933AF" w:rsidP="009320D3">
      <w:pPr>
        <w:spacing w:line="360" w:lineRule="auto"/>
      </w:pPr>
    </w:p>
    <w:p w14:paraId="22275E1F" w14:textId="77777777" w:rsidR="003933AF" w:rsidRDefault="003933AF" w:rsidP="009320D3">
      <w:pPr>
        <w:spacing w:line="360" w:lineRule="auto"/>
      </w:pPr>
    </w:p>
    <w:p w14:paraId="55B9B513" w14:textId="1566ABA2" w:rsidR="009320D3" w:rsidRDefault="009320D3" w:rsidP="009320D3">
      <w:pPr>
        <w:spacing w:line="360" w:lineRule="auto"/>
      </w:pPr>
    </w:p>
    <w:p w14:paraId="1ED31954" w14:textId="237F7D31" w:rsidR="00A60D8B" w:rsidRDefault="00A60D8B" w:rsidP="009320D3">
      <w:pPr>
        <w:spacing w:line="360" w:lineRule="auto"/>
      </w:pPr>
    </w:p>
    <w:p w14:paraId="6CF273D3" w14:textId="2C525A3E" w:rsidR="00A60D8B" w:rsidRDefault="00A60D8B" w:rsidP="009320D3">
      <w:pPr>
        <w:spacing w:line="360" w:lineRule="auto"/>
      </w:pPr>
    </w:p>
    <w:p w14:paraId="6E5CC846" w14:textId="787C17C4" w:rsidR="00A60D8B" w:rsidRDefault="00A60D8B" w:rsidP="009320D3">
      <w:pPr>
        <w:spacing w:line="360" w:lineRule="auto"/>
      </w:pPr>
    </w:p>
    <w:p w14:paraId="4BA8C199" w14:textId="77777777" w:rsidR="00A60D8B" w:rsidRDefault="00A60D8B" w:rsidP="009320D3">
      <w:pPr>
        <w:spacing w:line="360" w:lineRule="auto"/>
      </w:pPr>
    </w:p>
    <w:p w14:paraId="7DB18144" w14:textId="6F2E13C7" w:rsidR="00B80DCB" w:rsidRDefault="00B80DCB" w:rsidP="009320D3">
      <w:pPr>
        <w:spacing w:line="360" w:lineRule="auto"/>
      </w:pPr>
      <w:r>
        <w:t xml:space="preserve">Supplemental </w:t>
      </w:r>
      <w:r w:rsidRPr="00142812">
        <w:t xml:space="preserve">Table </w:t>
      </w:r>
      <w:r>
        <w:t>6</w:t>
      </w:r>
      <w:r w:rsidRPr="00142812">
        <w:t xml:space="preserve">:  Baseline Characteristics of Patients </w:t>
      </w:r>
      <w:r>
        <w:t xml:space="preserve">Isolated Left Bundle Branch Block without Pacemaker  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4500"/>
        <w:gridCol w:w="2970"/>
      </w:tblGrid>
      <w:tr w:rsidR="00B80DCB" w14:paraId="1AB02C5B" w14:textId="210BB443" w:rsidTr="003933AF">
        <w:trPr>
          <w:trHeight w:val="432"/>
        </w:trPr>
        <w:tc>
          <w:tcPr>
            <w:tcW w:w="4500" w:type="dxa"/>
          </w:tcPr>
          <w:p w14:paraId="4AB0D7E5" w14:textId="77777777" w:rsidR="00B80DCB" w:rsidRDefault="00B80DCB" w:rsidP="009320D3">
            <w:pPr>
              <w:spacing w:line="360" w:lineRule="auto"/>
            </w:pPr>
            <w:r>
              <w:t>Characteristics</w:t>
            </w:r>
          </w:p>
        </w:tc>
        <w:tc>
          <w:tcPr>
            <w:tcW w:w="2970" w:type="dxa"/>
          </w:tcPr>
          <w:p w14:paraId="590F28C8" w14:textId="637EABD4" w:rsidR="00B80DCB" w:rsidRDefault="00CB1FD1" w:rsidP="00CB1FD1">
            <w:pPr>
              <w:spacing w:line="360" w:lineRule="auto"/>
            </w:pPr>
            <w:r>
              <w:t xml:space="preserve">     N=20,388</w:t>
            </w:r>
          </w:p>
        </w:tc>
      </w:tr>
      <w:tr w:rsidR="00B80DCB" w14:paraId="096D5F6B" w14:textId="359C7492" w:rsidTr="003933AF">
        <w:trPr>
          <w:trHeight w:val="432"/>
        </w:trPr>
        <w:tc>
          <w:tcPr>
            <w:tcW w:w="4500" w:type="dxa"/>
          </w:tcPr>
          <w:p w14:paraId="73A264D0" w14:textId="1290614E" w:rsidR="00B80DCB" w:rsidRPr="009F7B40" w:rsidRDefault="00B80DCB" w:rsidP="009320D3">
            <w:pPr>
              <w:spacing w:line="360" w:lineRule="auto"/>
            </w:pPr>
            <w:r w:rsidRPr="009F7B40">
              <w:t xml:space="preserve">Age, mean </w:t>
            </w:r>
            <w:r w:rsidR="00CF26E4" w:rsidRPr="009F7B40">
              <w:rPr>
                <w:color w:val="000000"/>
              </w:rPr>
              <w:t>± SD</w:t>
            </w:r>
          </w:p>
        </w:tc>
        <w:tc>
          <w:tcPr>
            <w:tcW w:w="2970" w:type="dxa"/>
            <w:vAlign w:val="center"/>
          </w:tcPr>
          <w:p w14:paraId="4E30DECD" w14:textId="429D04CA" w:rsidR="00B80DCB" w:rsidRPr="009F7B40" w:rsidRDefault="003933AF" w:rsidP="009320D3">
            <w:pPr>
              <w:spacing w:line="360" w:lineRule="auto"/>
            </w:pPr>
            <w:r>
              <w:rPr>
                <w:color w:val="000000"/>
              </w:rPr>
              <w:t xml:space="preserve">         70</w:t>
            </w:r>
            <w:r w:rsidRPr="009F7B40">
              <w:rPr>
                <w:color w:val="000000"/>
              </w:rPr>
              <w:t>±</w:t>
            </w:r>
            <w:r>
              <w:rPr>
                <w:color w:val="000000"/>
              </w:rPr>
              <w:t>14</w:t>
            </w:r>
          </w:p>
        </w:tc>
      </w:tr>
      <w:tr w:rsidR="00B80DCB" w14:paraId="6E94B61B" w14:textId="43E04F8A" w:rsidTr="003933AF">
        <w:trPr>
          <w:trHeight w:val="432"/>
        </w:trPr>
        <w:tc>
          <w:tcPr>
            <w:tcW w:w="4500" w:type="dxa"/>
          </w:tcPr>
          <w:p w14:paraId="43F24797" w14:textId="77777777" w:rsidR="00B80DCB" w:rsidRPr="009F7B40" w:rsidRDefault="00B80DCB" w:rsidP="009320D3">
            <w:pPr>
              <w:spacing w:line="360" w:lineRule="auto"/>
            </w:pPr>
            <w:r w:rsidRPr="009F7B40">
              <w:t>Sex</w:t>
            </w:r>
          </w:p>
        </w:tc>
        <w:tc>
          <w:tcPr>
            <w:tcW w:w="2970" w:type="dxa"/>
            <w:vAlign w:val="center"/>
          </w:tcPr>
          <w:p w14:paraId="0F583EA6" w14:textId="77777777" w:rsidR="00B80DCB" w:rsidRPr="009F7B40" w:rsidRDefault="00B80DCB" w:rsidP="009320D3">
            <w:pPr>
              <w:spacing w:line="360" w:lineRule="auto"/>
            </w:pPr>
          </w:p>
        </w:tc>
      </w:tr>
      <w:tr w:rsidR="00B80DCB" w14:paraId="17F34E7C" w14:textId="47680DCB" w:rsidTr="003933AF">
        <w:trPr>
          <w:trHeight w:val="432"/>
        </w:trPr>
        <w:tc>
          <w:tcPr>
            <w:tcW w:w="4500" w:type="dxa"/>
          </w:tcPr>
          <w:p w14:paraId="5A1B18ED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Male</w:t>
            </w:r>
          </w:p>
        </w:tc>
        <w:tc>
          <w:tcPr>
            <w:tcW w:w="2970" w:type="dxa"/>
            <w:vAlign w:val="center"/>
          </w:tcPr>
          <w:p w14:paraId="7DE5F404" w14:textId="48B306D3" w:rsidR="00B80DCB" w:rsidRPr="009F7B40" w:rsidRDefault="003933AF" w:rsidP="009320D3">
            <w:pPr>
              <w:spacing w:line="360" w:lineRule="auto"/>
              <w:ind w:left="720"/>
            </w:pPr>
            <w:r>
              <w:t>42</w:t>
            </w:r>
          </w:p>
        </w:tc>
      </w:tr>
      <w:tr w:rsidR="00B80DCB" w14:paraId="34262BBB" w14:textId="79CF4465" w:rsidTr="003933AF">
        <w:trPr>
          <w:trHeight w:val="432"/>
        </w:trPr>
        <w:tc>
          <w:tcPr>
            <w:tcW w:w="4500" w:type="dxa"/>
          </w:tcPr>
          <w:p w14:paraId="6C16B23A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Female</w:t>
            </w:r>
          </w:p>
        </w:tc>
        <w:tc>
          <w:tcPr>
            <w:tcW w:w="2970" w:type="dxa"/>
            <w:vAlign w:val="center"/>
          </w:tcPr>
          <w:p w14:paraId="1F7FDC24" w14:textId="4E73DD2D" w:rsidR="00B80DCB" w:rsidRPr="009F7B40" w:rsidRDefault="003933AF" w:rsidP="009320D3">
            <w:pPr>
              <w:spacing w:line="360" w:lineRule="auto"/>
              <w:ind w:left="720"/>
            </w:pPr>
            <w:r>
              <w:t>54</w:t>
            </w:r>
          </w:p>
        </w:tc>
      </w:tr>
      <w:tr w:rsidR="00B80DCB" w14:paraId="065825CB" w14:textId="072D17E4" w:rsidTr="003933AF">
        <w:trPr>
          <w:trHeight w:val="432"/>
        </w:trPr>
        <w:tc>
          <w:tcPr>
            <w:tcW w:w="4500" w:type="dxa"/>
          </w:tcPr>
          <w:p w14:paraId="37688332" w14:textId="77777777" w:rsidR="00B80DCB" w:rsidRPr="009F7B40" w:rsidRDefault="00B80DCB" w:rsidP="009320D3">
            <w:pPr>
              <w:spacing w:line="360" w:lineRule="auto"/>
            </w:pPr>
            <w:r w:rsidRPr="009F7B40">
              <w:t>Race</w:t>
            </w:r>
          </w:p>
        </w:tc>
        <w:tc>
          <w:tcPr>
            <w:tcW w:w="2970" w:type="dxa"/>
            <w:vAlign w:val="center"/>
          </w:tcPr>
          <w:p w14:paraId="67FA2BE4" w14:textId="77777777" w:rsidR="00B80DCB" w:rsidRPr="009F7B40" w:rsidRDefault="00B80DCB" w:rsidP="009320D3">
            <w:pPr>
              <w:spacing w:line="360" w:lineRule="auto"/>
            </w:pPr>
          </w:p>
        </w:tc>
      </w:tr>
      <w:tr w:rsidR="00B80DCB" w14:paraId="2F1A45E4" w14:textId="0372AE29" w:rsidTr="003933AF">
        <w:trPr>
          <w:trHeight w:val="432"/>
        </w:trPr>
        <w:tc>
          <w:tcPr>
            <w:tcW w:w="4500" w:type="dxa"/>
          </w:tcPr>
          <w:p w14:paraId="7EAE92B1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White</w:t>
            </w:r>
          </w:p>
        </w:tc>
        <w:tc>
          <w:tcPr>
            <w:tcW w:w="2970" w:type="dxa"/>
            <w:vAlign w:val="center"/>
          </w:tcPr>
          <w:p w14:paraId="619016B0" w14:textId="627042C0" w:rsidR="00B80DCB" w:rsidRPr="009F7B40" w:rsidRDefault="003933AF" w:rsidP="009320D3">
            <w:pPr>
              <w:spacing w:line="360" w:lineRule="auto"/>
              <w:ind w:left="720"/>
            </w:pPr>
            <w:r>
              <w:t>72</w:t>
            </w:r>
          </w:p>
        </w:tc>
      </w:tr>
      <w:tr w:rsidR="00B80DCB" w14:paraId="7473DE88" w14:textId="6FC335D3" w:rsidTr="003933AF">
        <w:trPr>
          <w:trHeight w:val="432"/>
        </w:trPr>
        <w:tc>
          <w:tcPr>
            <w:tcW w:w="4500" w:type="dxa"/>
          </w:tcPr>
          <w:p w14:paraId="1DF80A48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Black</w:t>
            </w:r>
          </w:p>
        </w:tc>
        <w:tc>
          <w:tcPr>
            <w:tcW w:w="2970" w:type="dxa"/>
            <w:vAlign w:val="center"/>
          </w:tcPr>
          <w:p w14:paraId="2EF4E254" w14:textId="09BD6FA7" w:rsidR="00B80DCB" w:rsidRPr="009F7B40" w:rsidRDefault="003933AF" w:rsidP="009320D3">
            <w:pPr>
              <w:spacing w:line="360" w:lineRule="auto"/>
              <w:ind w:left="720"/>
            </w:pPr>
            <w:r>
              <w:t>5.8</w:t>
            </w:r>
          </w:p>
        </w:tc>
      </w:tr>
      <w:tr w:rsidR="00B80DCB" w14:paraId="528F8536" w14:textId="039B81F7" w:rsidTr="003933AF">
        <w:trPr>
          <w:trHeight w:val="432"/>
        </w:trPr>
        <w:tc>
          <w:tcPr>
            <w:tcW w:w="4500" w:type="dxa"/>
          </w:tcPr>
          <w:p w14:paraId="1C2CFE78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Asian</w:t>
            </w:r>
          </w:p>
        </w:tc>
        <w:tc>
          <w:tcPr>
            <w:tcW w:w="2970" w:type="dxa"/>
            <w:vAlign w:val="center"/>
          </w:tcPr>
          <w:p w14:paraId="7FD5A536" w14:textId="63BECBE3" w:rsidR="00B80DCB" w:rsidRPr="009F7B40" w:rsidRDefault="003933AF" w:rsidP="009320D3">
            <w:pPr>
              <w:spacing w:line="360" w:lineRule="auto"/>
              <w:ind w:left="720"/>
            </w:pPr>
            <w:r>
              <w:t>1.9</w:t>
            </w:r>
          </w:p>
        </w:tc>
      </w:tr>
      <w:tr w:rsidR="00B80DCB" w14:paraId="43CA1579" w14:textId="42300992" w:rsidTr="003933AF">
        <w:trPr>
          <w:trHeight w:val="432"/>
        </w:trPr>
        <w:tc>
          <w:tcPr>
            <w:tcW w:w="4500" w:type="dxa"/>
          </w:tcPr>
          <w:p w14:paraId="66F64D8B" w14:textId="77777777" w:rsidR="00B80DCB" w:rsidRPr="009F7B40" w:rsidRDefault="00B80DCB" w:rsidP="009320D3">
            <w:pPr>
              <w:spacing w:line="360" w:lineRule="auto"/>
            </w:pPr>
            <w:r w:rsidRPr="009F7B40">
              <w:t xml:space="preserve">            Others</w:t>
            </w:r>
          </w:p>
        </w:tc>
        <w:tc>
          <w:tcPr>
            <w:tcW w:w="2970" w:type="dxa"/>
            <w:vAlign w:val="center"/>
          </w:tcPr>
          <w:p w14:paraId="47EBF0BE" w14:textId="19397B9D" w:rsidR="00B80DCB" w:rsidRPr="009F7B40" w:rsidRDefault="003933AF" w:rsidP="009320D3">
            <w:pPr>
              <w:spacing w:line="360" w:lineRule="auto"/>
            </w:pPr>
            <w:r>
              <w:t xml:space="preserve">            16.1</w:t>
            </w:r>
          </w:p>
        </w:tc>
      </w:tr>
      <w:tr w:rsidR="00B80DCB" w14:paraId="474BD037" w14:textId="417F8689" w:rsidTr="003933AF">
        <w:trPr>
          <w:trHeight w:val="432"/>
        </w:trPr>
        <w:tc>
          <w:tcPr>
            <w:tcW w:w="4500" w:type="dxa"/>
          </w:tcPr>
          <w:p w14:paraId="3AA6AC88" w14:textId="77777777" w:rsidR="00B80DCB" w:rsidRPr="009F7B40" w:rsidRDefault="00B80DCB" w:rsidP="009320D3">
            <w:pPr>
              <w:spacing w:line="360" w:lineRule="auto"/>
            </w:pPr>
            <w:r>
              <w:t>Ethnicity</w:t>
            </w:r>
          </w:p>
        </w:tc>
        <w:tc>
          <w:tcPr>
            <w:tcW w:w="2970" w:type="dxa"/>
            <w:vAlign w:val="center"/>
          </w:tcPr>
          <w:p w14:paraId="5459039E" w14:textId="77777777" w:rsidR="00B80DCB" w:rsidRDefault="00B80DCB" w:rsidP="009320D3">
            <w:pPr>
              <w:spacing w:line="360" w:lineRule="auto"/>
            </w:pPr>
          </w:p>
        </w:tc>
      </w:tr>
      <w:tr w:rsidR="00B80DCB" w14:paraId="68FF1576" w14:textId="75ECBA08" w:rsidTr="003933AF">
        <w:trPr>
          <w:trHeight w:val="432"/>
        </w:trPr>
        <w:tc>
          <w:tcPr>
            <w:tcW w:w="4500" w:type="dxa"/>
          </w:tcPr>
          <w:p w14:paraId="427FB89B" w14:textId="77777777" w:rsidR="00B80DCB" w:rsidRPr="009F7B40" w:rsidRDefault="00B80DCB" w:rsidP="009320D3">
            <w:pPr>
              <w:spacing w:line="360" w:lineRule="auto"/>
            </w:pPr>
            <w:r>
              <w:t xml:space="preserve">            Hispanic or Latino</w:t>
            </w:r>
          </w:p>
        </w:tc>
        <w:tc>
          <w:tcPr>
            <w:tcW w:w="2970" w:type="dxa"/>
            <w:vAlign w:val="center"/>
          </w:tcPr>
          <w:p w14:paraId="15A9CBDB" w14:textId="430EC6F6" w:rsidR="00B80DCB" w:rsidRDefault="003933AF" w:rsidP="009320D3">
            <w:pPr>
              <w:spacing w:line="360" w:lineRule="auto"/>
            </w:pPr>
            <w:r>
              <w:t xml:space="preserve">            42.7</w:t>
            </w:r>
          </w:p>
        </w:tc>
      </w:tr>
      <w:tr w:rsidR="00B80DCB" w14:paraId="270F1BAA" w14:textId="2DFE4948" w:rsidTr="003933AF">
        <w:trPr>
          <w:trHeight w:val="432"/>
        </w:trPr>
        <w:tc>
          <w:tcPr>
            <w:tcW w:w="4500" w:type="dxa"/>
          </w:tcPr>
          <w:p w14:paraId="1CE72E5B" w14:textId="77777777" w:rsidR="00B80DCB" w:rsidRPr="009F7B40" w:rsidRDefault="00B80DCB" w:rsidP="009320D3">
            <w:pPr>
              <w:spacing w:line="360" w:lineRule="auto"/>
            </w:pPr>
            <w:r w:rsidRPr="009F7B40">
              <w:t>Comorbidities</w:t>
            </w:r>
          </w:p>
        </w:tc>
        <w:tc>
          <w:tcPr>
            <w:tcW w:w="2970" w:type="dxa"/>
            <w:vAlign w:val="center"/>
          </w:tcPr>
          <w:p w14:paraId="0F4E15E4" w14:textId="77777777" w:rsidR="00B80DCB" w:rsidRPr="009F7B40" w:rsidRDefault="00B80DCB" w:rsidP="009320D3">
            <w:pPr>
              <w:spacing w:line="360" w:lineRule="auto"/>
            </w:pPr>
          </w:p>
        </w:tc>
      </w:tr>
      <w:tr w:rsidR="00B80DCB" w14:paraId="164110FB" w14:textId="41AA9149" w:rsidTr="003933AF">
        <w:trPr>
          <w:trHeight w:val="432"/>
        </w:trPr>
        <w:tc>
          <w:tcPr>
            <w:tcW w:w="4500" w:type="dxa"/>
          </w:tcPr>
          <w:p w14:paraId="09A504B4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Diabetes mellitus</w:t>
            </w:r>
          </w:p>
        </w:tc>
        <w:tc>
          <w:tcPr>
            <w:tcW w:w="2970" w:type="dxa"/>
            <w:vAlign w:val="center"/>
          </w:tcPr>
          <w:p w14:paraId="479485F8" w14:textId="6598C66E" w:rsidR="00B80DCB" w:rsidRPr="009F7B40" w:rsidRDefault="003933AF" w:rsidP="009320D3">
            <w:pPr>
              <w:spacing w:line="360" w:lineRule="auto"/>
              <w:ind w:left="720"/>
            </w:pPr>
            <w:r>
              <w:t>16.6</w:t>
            </w:r>
          </w:p>
        </w:tc>
      </w:tr>
      <w:tr w:rsidR="00B80DCB" w14:paraId="1ACD20E0" w14:textId="27E45CE1" w:rsidTr="003933AF">
        <w:trPr>
          <w:trHeight w:val="432"/>
        </w:trPr>
        <w:tc>
          <w:tcPr>
            <w:tcW w:w="4500" w:type="dxa"/>
          </w:tcPr>
          <w:p w14:paraId="59353B8F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Hypertension</w:t>
            </w:r>
          </w:p>
        </w:tc>
        <w:tc>
          <w:tcPr>
            <w:tcW w:w="2970" w:type="dxa"/>
            <w:vAlign w:val="center"/>
          </w:tcPr>
          <w:p w14:paraId="7ECBD8C9" w14:textId="3AF4A94E" w:rsidR="00B80DCB" w:rsidRPr="009F7B40" w:rsidRDefault="003933AF" w:rsidP="009320D3">
            <w:pPr>
              <w:spacing w:line="360" w:lineRule="auto"/>
            </w:pPr>
            <w:r>
              <w:t xml:space="preserve">            45.2</w:t>
            </w:r>
          </w:p>
        </w:tc>
      </w:tr>
      <w:tr w:rsidR="00B80DCB" w14:paraId="49C34FAD" w14:textId="6D4887EF" w:rsidTr="003933AF">
        <w:trPr>
          <w:trHeight w:val="432"/>
        </w:trPr>
        <w:tc>
          <w:tcPr>
            <w:tcW w:w="4500" w:type="dxa"/>
          </w:tcPr>
          <w:p w14:paraId="4A730033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 xml:space="preserve">Hypothyroidism </w:t>
            </w:r>
          </w:p>
        </w:tc>
        <w:tc>
          <w:tcPr>
            <w:tcW w:w="2970" w:type="dxa"/>
            <w:vAlign w:val="center"/>
          </w:tcPr>
          <w:p w14:paraId="1293D1D7" w14:textId="61D0A663" w:rsidR="00B80DCB" w:rsidRPr="009F7B40" w:rsidRDefault="003933AF" w:rsidP="009320D3">
            <w:pPr>
              <w:spacing w:line="360" w:lineRule="auto"/>
              <w:ind w:left="720"/>
            </w:pPr>
            <w:r>
              <w:t>10.6</w:t>
            </w:r>
          </w:p>
        </w:tc>
      </w:tr>
      <w:tr w:rsidR="00B80DCB" w14:paraId="7E40A5A8" w14:textId="4BE5DBE1" w:rsidTr="003933AF">
        <w:trPr>
          <w:trHeight w:val="432"/>
        </w:trPr>
        <w:tc>
          <w:tcPr>
            <w:tcW w:w="4500" w:type="dxa"/>
          </w:tcPr>
          <w:p w14:paraId="64D479E9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Hyperthyroidism</w:t>
            </w:r>
          </w:p>
        </w:tc>
        <w:tc>
          <w:tcPr>
            <w:tcW w:w="2970" w:type="dxa"/>
            <w:vAlign w:val="center"/>
          </w:tcPr>
          <w:p w14:paraId="4C31181C" w14:textId="2E5C5DE7" w:rsidR="00B80DCB" w:rsidRPr="009F7B40" w:rsidRDefault="003933AF" w:rsidP="009320D3">
            <w:pPr>
              <w:spacing w:line="360" w:lineRule="auto"/>
              <w:ind w:left="720"/>
            </w:pPr>
            <w:r>
              <w:t>1.2</w:t>
            </w:r>
          </w:p>
        </w:tc>
      </w:tr>
      <w:tr w:rsidR="00B80DCB" w14:paraId="62962DBD" w14:textId="1276CE0E" w:rsidTr="003933AF">
        <w:trPr>
          <w:trHeight w:val="432"/>
        </w:trPr>
        <w:tc>
          <w:tcPr>
            <w:tcW w:w="4500" w:type="dxa"/>
          </w:tcPr>
          <w:p w14:paraId="11202AE6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Ischemic heart disease</w:t>
            </w:r>
          </w:p>
        </w:tc>
        <w:tc>
          <w:tcPr>
            <w:tcW w:w="2970" w:type="dxa"/>
            <w:vAlign w:val="center"/>
          </w:tcPr>
          <w:p w14:paraId="72CBA76E" w14:textId="4CA34F72" w:rsidR="00B80DCB" w:rsidRPr="009F7B40" w:rsidRDefault="003933AF" w:rsidP="009320D3">
            <w:pPr>
              <w:spacing w:line="360" w:lineRule="auto"/>
              <w:ind w:left="720"/>
            </w:pPr>
            <w:r>
              <w:t>17.3</w:t>
            </w:r>
          </w:p>
        </w:tc>
      </w:tr>
      <w:tr w:rsidR="00B80DCB" w14:paraId="4C238170" w14:textId="09E31795" w:rsidTr="003933AF">
        <w:trPr>
          <w:trHeight w:val="432"/>
        </w:trPr>
        <w:tc>
          <w:tcPr>
            <w:tcW w:w="4500" w:type="dxa"/>
          </w:tcPr>
          <w:p w14:paraId="36659649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Prior PCI</w:t>
            </w:r>
          </w:p>
        </w:tc>
        <w:tc>
          <w:tcPr>
            <w:tcW w:w="2970" w:type="dxa"/>
            <w:vAlign w:val="center"/>
          </w:tcPr>
          <w:p w14:paraId="680C62E7" w14:textId="0EAE887B" w:rsidR="00B80DCB" w:rsidRPr="009F7B40" w:rsidRDefault="003933AF" w:rsidP="009320D3">
            <w:pPr>
              <w:spacing w:line="360" w:lineRule="auto"/>
              <w:ind w:left="720"/>
            </w:pPr>
            <w:r>
              <w:t>2.3</w:t>
            </w:r>
          </w:p>
        </w:tc>
      </w:tr>
      <w:tr w:rsidR="00B80DCB" w14:paraId="39F3ABB8" w14:textId="3E3B2577" w:rsidTr="003933AF">
        <w:trPr>
          <w:trHeight w:val="432"/>
        </w:trPr>
        <w:tc>
          <w:tcPr>
            <w:tcW w:w="4500" w:type="dxa"/>
          </w:tcPr>
          <w:p w14:paraId="0929848D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Prior CABG</w:t>
            </w:r>
          </w:p>
        </w:tc>
        <w:tc>
          <w:tcPr>
            <w:tcW w:w="2970" w:type="dxa"/>
            <w:vAlign w:val="center"/>
          </w:tcPr>
          <w:p w14:paraId="7E190F22" w14:textId="1ED166D5" w:rsidR="00B80DCB" w:rsidRPr="009F7B40" w:rsidRDefault="003933AF" w:rsidP="009320D3">
            <w:pPr>
              <w:spacing w:line="360" w:lineRule="auto"/>
              <w:ind w:left="720"/>
            </w:pPr>
            <w:r>
              <w:t>2.2</w:t>
            </w:r>
          </w:p>
        </w:tc>
      </w:tr>
      <w:tr w:rsidR="00B80DCB" w14:paraId="6F60B2E6" w14:textId="22668171" w:rsidTr="003933AF">
        <w:trPr>
          <w:trHeight w:val="432"/>
        </w:trPr>
        <w:tc>
          <w:tcPr>
            <w:tcW w:w="4500" w:type="dxa"/>
          </w:tcPr>
          <w:p w14:paraId="540F76C7" w14:textId="77777777" w:rsidR="00B80DCB" w:rsidRPr="009F7B40" w:rsidRDefault="00B80DCB" w:rsidP="009320D3">
            <w:pPr>
              <w:spacing w:line="360" w:lineRule="auto"/>
              <w:ind w:left="720"/>
            </w:pPr>
            <w:r w:rsidRPr="009F7B40">
              <w:t>Atrial fibrillation/flutter</w:t>
            </w:r>
          </w:p>
        </w:tc>
        <w:tc>
          <w:tcPr>
            <w:tcW w:w="2970" w:type="dxa"/>
            <w:vAlign w:val="center"/>
          </w:tcPr>
          <w:p w14:paraId="518089B7" w14:textId="3E6EF866" w:rsidR="00B80DCB" w:rsidRPr="009F7B40" w:rsidRDefault="003933AF" w:rsidP="009320D3">
            <w:pPr>
              <w:spacing w:line="360" w:lineRule="auto"/>
              <w:ind w:left="720"/>
            </w:pPr>
            <w:r>
              <w:t>8.7</w:t>
            </w:r>
          </w:p>
        </w:tc>
      </w:tr>
      <w:tr w:rsidR="00B80DCB" w14:paraId="7B9EE733" w14:textId="4B301E20" w:rsidTr="003933AF">
        <w:trPr>
          <w:trHeight w:val="432"/>
        </w:trPr>
        <w:tc>
          <w:tcPr>
            <w:tcW w:w="4500" w:type="dxa"/>
          </w:tcPr>
          <w:p w14:paraId="6BBC11B8" w14:textId="4D199F39" w:rsidR="00B80DCB" w:rsidRPr="009F7B40" w:rsidRDefault="00B80DCB" w:rsidP="009320D3">
            <w:pPr>
              <w:spacing w:line="360" w:lineRule="auto"/>
            </w:pPr>
            <w:r>
              <w:t xml:space="preserve">Body mass index, </w:t>
            </w:r>
            <w:r w:rsidRPr="009F7B40">
              <w:t xml:space="preserve">mean </w:t>
            </w:r>
            <w:r w:rsidR="00CF26E4" w:rsidRPr="009F7B40">
              <w:rPr>
                <w:color w:val="000000"/>
              </w:rPr>
              <w:t>± SD</w:t>
            </w:r>
          </w:p>
        </w:tc>
        <w:tc>
          <w:tcPr>
            <w:tcW w:w="2970" w:type="dxa"/>
            <w:vAlign w:val="center"/>
          </w:tcPr>
          <w:p w14:paraId="10009A01" w14:textId="346AD51E" w:rsidR="00B80DCB" w:rsidRDefault="003933AF" w:rsidP="009320D3">
            <w:pPr>
              <w:spacing w:line="360" w:lineRule="auto"/>
            </w:pPr>
            <w:r>
              <w:rPr>
                <w:color w:val="000000"/>
              </w:rPr>
              <w:t xml:space="preserve">         28.9</w:t>
            </w:r>
            <w:r w:rsidRPr="009F7B40">
              <w:rPr>
                <w:color w:val="000000"/>
              </w:rPr>
              <w:t>± </w:t>
            </w:r>
            <w:r>
              <w:rPr>
                <w:color w:val="000000"/>
              </w:rPr>
              <w:t>6</w:t>
            </w:r>
          </w:p>
        </w:tc>
      </w:tr>
      <w:tr w:rsidR="00B80DCB" w14:paraId="5675FC87" w14:textId="0220CCD1" w:rsidTr="003933AF">
        <w:trPr>
          <w:trHeight w:val="432"/>
        </w:trPr>
        <w:tc>
          <w:tcPr>
            <w:tcW w:w="4500" w:type="dxa"/>
          </w:tcPr>
          <w:p w14:paraId="1A18847E" w14:textId="77777777" w:rsidR="00B80DCB" w:rsidRPr="009F7B40" w:rsidRDefault="00B80DCB" w:rsidP="009320D3">
            <w:pPr>
              <w:spacing w:line="360" w:lineRule="auto"/>
            </w:pPr>
            <w:r w:rsidRPr="009F7B40">
              <w:t xml:space="preserve">Laboratory </w:t>
            </w:r>
          </w:p>
        </w:tc>
        <w:tc>
          <w:tcPr>
            <w:tcW w:w="2970" w:type="dxa"/>
            <w:vAlign w:val="center"/>
          </w:tcPr>
          <w:p w14:paraId="3F5E2719" w14:textId="77777777" w:rsidR="00B80DCB" w:rsidRPr="009F7B40" w:rsidRDefault="00B80DCB" w:rsidP="009320D3">
            <w:pPr>
              <w:spacing w:line="360" w:lineRule="auto"/>
            </w:pPr>
          </w:p>
        </w:tc>
      </w:tr>
      <w:tr w:rsidR="00B80DCB" w14:paraId="3E1CFDCB" w14:textId="1A0EB444" w:rsidTr="003933AF">
        <w:trPr>
          <w:trHeight w:val="432"/>
        </w:trPr>
        <w:tc>
          <w:tcPr>
            <w:tcW w:w="4500" w:type="dxa"/>
          </w:tcPr>
          <w:p w14:paraId="0765AD40" w14:textId="34766991" w:rsidR="00B80DCB" w:rsidRPr="009F7B40" w:rsidRDefault="00B80DCB" w:rsidP="009320D3">
            <w:pPr>
              <w:spacing w:line="360" w:lineRule="auto"/>
              <w:ind w:left="720"/>
            </w:pPr>
            <w:r>
              <w:lastRenderedPageBreak/>
              <w:t xml:space="preserve">Creatinine, </w:t>
            </w:r>
            <w:r w:rsidRPr="009F7B40">
              <w:t xml:space="preserve">mean </w:t>
            </w:r>
            <w:r w:rsidR="00CF26E4" w:rsidRPr="009F7B40">
              <w:rPr>
                <w:color w:val="000000"/>
              </w:rPr>
              <w:t>± SD</w:t>
            </w:r>
          </w:p>
        </w:tc>
        <w:tc>
          <w:tcPr>
            <w:tcW w:w="2970" w:type="dxa"/>
            <w:vAlign w:val="center"/>
          </w:tcPr>
          <w:p w14:paraId="41265870" w14:textId="1F36F471" w:rsidR="00B80DCB" w:rsidRDefault="003933AF" w:rsidP="009320D3">
            <w:pPr>
              <w:spacing w:line="360" w:lineRule="auto"/>
            </w:pPr>
            <w:r>
              <w:rPr>
                <w:color w:val="000000"/>
              </w:rPr>
              <w:t xml:space="preserve">           1.13</w:t>
            </w:r>
            <w:r w:rsidRPr="009F7B40">
              <w:rPr>
                <w:color w:val="000000"/>
              </w:rPr>
              <w:t>± </w:t>
            </w:r>
            <w:r>
              <w:rPr>
                <w:color w:val="000000"/>
              </w:rPr>
              <w:t>4</w:t>
            </w:r>
          </w:p>
        </w:tc>
      </w:tr>
      <w:tr w:rsidR="00B80DCB" w14:paraId="094CB392" w14:textId="771BA251" w:rsidTr="003933AF">
        <w:trPr>
          <w:trHeight w:val="432"/>
        </w:trPr>
        <w:tc>
          <w:tcPr>
            <w:tcW w:w="4500" w:type="dxa"/>
          </w:tcPr>
          <w:p w14:paraId="794137CC" w14:textId="08A4F6FA" w:rsidR="00B80DCB" w:rsidRDefault="00B80DCB" w:rsidP="009320D3">
            <w:pPr>
              <w:spacing w:line="360" w:lineRule="auto"/>
              <w:ind w:left="720"/>
            </w:pPr>
            <w:r>
              <w:t xml:space="preserve">Hemoglobin A1c, </w:t>
            </w:r>
            <w:r w:rsidRPr="009F7B40">
              <w:t xml:space="preserve">mean </w:t>
            </w:r>
            <w:r w:rsidR="00CF26E4" w:rsidRPr="009F7B40">
              <w:rPr>
                <w:color w:val="000000"/>
              </w:rPr>
              <w:t>± SD</w:t>
            </w:r>
          </w:p>
        </w:tc>
        <w:tc>
          <w:tcPr>
            <w:tcW w:w="2970" w:type="dxa"/>
            <w:vAlign w:val="center"/>
          </w:tcPr>
          <w:p w14:paraId="7A2EF143" w14:textId="01CCBAEF" w:rsidR="00B80DCB" w:rsidRDefault="003933AF" w:rsidP="009320D3">
            <w:pPr>
              <w:spacing w:line="360" w:lineRule="auto"/>
              <w:ind w:left="720"/>
            </w:pPr>
            <w:r>
              <w:rPr>
                <w:color w:val="000000"/>
              </w:rPr>
              <w:t>6.33</w:t>
            </w:r>
            <w:r w:rsidRPr="009F7B40">
              <w:rPr>
                <w:color w:val="000000"/>
              </w:rPr>
              <w:t>± </w:t>
            </w:r>
            <w:r>
              <w:rPr>
                <w:color w:val="000000"/>
              </w:rPr>
              <w:t>2</w:t>
            </w:r>
          </w:p>
        </w:tc>
      </w:tr>
      <w:tr w:rsidR="00B80DCB" w14:paraId="340EEF9B" w14:textId="75EA90A5" w:rsidTr="003933AF">
        <w:trPr>
          <w:trHeight w:val="432"/>
        </w:trPr>
        <w:tc>
          <w:tcPr>
            <w:tcW w:w="4500" w:type="dxa"/>
          </w:tcPr>
          <w:p w14:paraId="5E919F42" w14:textId="0E963BEB" w:rsidR="00B80DCB" w:rsidRDefault="00B80DCB" w:rsidP="009320D3">
            <w:pPr>
              <w:spacing w:line="360" w:lineRule="auto"/>
              <w:ind w:left="720"/>
            </w:pPr>
            <w:r>
              <w:t xml:space="preserve">LVEF, </w:t>
            </w:r>
            <w:r w:rsidRPr="009F7B40">
              <w:t xml:space="preserve">mean </w:t>
            </w:r>
            <w:r w:rsidR="00CF26E4" w:rsidRPr="009F7B40">
              <w:rPr>
                <w:color w:val="000000"/>
              </w:rPr>
              <w:t>± SD</w:t>
            </w:r>
          </w:p>
        </w:tc>
        <w:tc>
          <w:tcPr>
            <w:tcW w:w="2970" w:type="dxa"/>
            <w:vAlign w:val="center"/>
          </w:tcPr>
          <w:p w14:paraId="42BC0D24" w14:textId="18F2BD6B" w:rsidR="00B80DCB" w:rsidRDefault="003933AF" w:rsidP="009320D3">
            <w:pPr>
              <w:spacing w:line="360" w:lineRule="auto"/>
              <w:ind w:left="720"/>
            </w:pPr>
            <w:r>
              <w:rPr>
                <w:color w:val="000000"/>
              </w:rPr>
              <w:t>61.7</w:t>
            </w:r>
            <w:r w:rsidRPr="009F7B40">
              <w:rPr>
                <w:color w:val="000000"/>
              </w:rPr>
              <w:t>± </w:t>
            </w:r>
            <w:r>
              <w:rPr>
                <w:color w:val="000000"/>
              </w:rPr>
              <w:t>7</w:t>
            </w:r>
          </w:p>
        </w:tc>
      </w:tr>
      <w:tr w:rsidR="00B80DCB" w14:paraId="377BFB73" w14:textId="4350FA04" w:rsidTr="003933AF">
        <w:trPr>
          <w:trHeight w:val="432"/>
        </w:trPr>
        <w:tc>
          <w:tcPr>
            <w:tcW w:w="4500" w:type="dxa"/>
          </w:tcPr>
          <w:p w14:paraId="3C0ADFBB" w14:textId="7C671965" w:rsidR="00B80DCB" w:rsidRDefault="00B80DCB" w:rsidP="009320D3">
            <w:pPr>
              <w:spacing w:line="360" w:lineRule="auto"/>
              <w:ind w:left="720"/>
            </w:pPr>
            <w:r>
              <w:t>NT-</w:t>
            </w:r>
            <w:proofErr w:type="spellStart"/>
            <w:r>
              <w:t>proBNP</w:t>
            </w:r>
            <w:proofErr w:type="spellEnd"/>
            <w:r>
              <w:t xml:space="preserve"> </w:t>
            </w:r>
            <w:proofErr w:type="spellStart"/>
            <w:r>
              <w:t>pg</w:t>
            </w:r>
            <w:proofErr w:type="spellEnd"/>
            <w:r>
              <w:t xml:space="preserve">/ml, </w:t>
            </w:r>
            <w:r w:rsidRPr="009F7B40">
              <w:t xml:space="preserve">mean </w:t>
            </w:r>
            <w:r w:rsidR="00CF26E4" w:rsidRPr="009F7B40">
              <w:rPr>
                <w:color w:val="000000"/>
              </w:rPr>
              <w:t>± SD</w:t>
            </w:r>
          </w:p>
        </w:tc>
        <w:tc>
          <w:tcPr>
            <w:tcW w:w="2970" w:type="dxa"/>
            <w:vAlign w:val="center"/>
          </w:tcPr>
          <w:p w14:paraId="1494406D" w14:textId="52380499" w:rsidR="00B80DCB" w:rsidRDefault="003933AF" w:rsidP="009320D3">
            <w:pPr>
              <w:spacing w:line="360" w:lineRule="auto"/>
              <w:ind w:left="720"/>
            </w:pPr>
            <w:r>
              <w:rPr>
                <w:color w:val="000000"/>
              </w:rPr>
              <w:t>252</w:t>
            </w:r>
            <w:r w:rsidRPr="009F7B40">
              <w:rPr>
                <w:color w:val="000000"/>
              </w:rPr>
              <w:t>± </w:t>
            </w:r>
            <w:r>
              <w:rPr>
                <w:color w:val="000000"/>
              </w:rPr>
              <w:t>874</w:t>
            </w:r>
          </w:p>
        </w:tc>
      </w:tr>
    </w:tbl>
    <w:p w14:paraId="2A6A2BBE" w14:textId="77777777" w:rsidR="00B80DCB" w:rsidRDefault="00B80DCB" w:rsidP="009320D3">
      <w:pPr>
        <w:spacing w:line="360" w:lineRule="auto"/>
      </w:pPr>
      <w:r>
        <w:t>Data are presented as mean ± standard deviation (SD) for continuous variables and percentages for categorical variables. Abbreviations: CABG – coronary artery bypass graft; CVD – cardiovascular disease; LBBB – left bundle branch block; LVEF – left ventricular ejection fraction; NT-</w:t>
      </w:r>
      <w:proofErr w:type="spellStart"/>
      <w:r>
        <w:t>proBNP</w:t>
      </w:r>
      <w:proofErr w:type="spellEnd"/>
      <w:r>
        <w:t xml:space="preserve"> – N-terminal pro-B type natriuretic peptide; PCI – percutaneous coronary intervention; PS-propensity score; RVP-right ventricular pacemaker; SD-standard deviation. </w:t>
      </w:r>
    </w:p>
    <w:p w14:paraId="461CDE02" w14:textId="77777777" w:rsidR="00B80DCB" w:rsidRDefault="00B80DCB" w:rsidP="009320D3">
      <w:pPr>
        <w:spacing w:line="360" w:lineRule="auto"/>
      </w:pPr>
    </w:p>
    <w:p w14:paraId="5C7DBF3A" w14:textId="26A5060D" w:rsidR="00997BA7" w:rsidRDefault="00997BA7">
      <w:r>
        <w:br w:type="page"/>
      </w:r>
    </w:p>
    <w:p w14:paraId="23E5D89F" w14:textId="77777777" w:rsidR="00B80DCB" w:rsidRDefault="00B80DCB" w:rsidP="009320D3">
      <w:pPr>
        <w:spacing w:line="360" w:lineRule="auto"/>
      </w:pPr>
    </w:p>
    <w:p w14:paraId="5F1DFF5E" w14:textId="77777777" w:rsidR="00B80DCB" w:rsidRDefault="00B80DCB" w:rsidP="009320D3">
      <w:pPr>
        <w:spacing w:line="360" w:lineRule="auto"/>
      </w:pPr>
    </w:p>
    <w:p w14:paraId="4A6963D5" w14:textId="706320D9" w:rsidR="00150A4C" w:rsidRDefault="00997BA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F01D78" wp14:editId="59EB5759">
                <wp:simplePos x="0" y="0"/>
                <wp:positionH relativeFrom="column">
                  <wp:posOffset>0</wp:posOffset>
                </wp:positionH>
                <wp:positionV relativeFrom="paragraph">
                  <wp:posOffset>98063</wp:posOffset>
                </wp:positionV>
                <wp:extent cx="1162228" cy="222191"/>
                <wp:effectExtent l="0" t="0" r="635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228" cy="2221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A92C14" w14:textId="77777777" w:rsidR="00997BA7" w:rsidRDefault="00997B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F01D7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7.7pt;width:91.5pt;height:1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wRzMKQIAAFQEAAAOAAAAZHJzL2Uyb0RvYy54bWysVEtv2zAMvg/YfxB0Xxx7abYacYosRYYB&#13;&#10;QVsgHXpWZCk2IIuapMTOfv0o2Xms7WnYRSZF6uPjIz276xpFDsK6GnRB09GYEqE5lLXeFfTn8+rT&#13;&#10;V0qcZ7pkCrQo6FE4ejf/+GHWmlxkUIEqhSUIol3emoJW3ps8SRyvRMPcCIzQaJRgG+ZRtbuktKxF&#13;&#10;9EYl2Xg8TVqwpbHAhXN4e98b6TziSym4f5TSCU9UQTE3H08bz204k/mM5TvLTFXzIQ32D1k0rNYY&#13;&#10;9Ax1zzwje1u/gWpqbsGB9CMOTQJS1lzEGrCadPyqmk3FjIi1YHOcObfJ/T9Y/nDYmCdLfPcNOiQw&#13;&#10;NKQ1Lnd4GerppG3CFzMlaMcWHs9tE50nPDxKp1mWIdEcbSiltxEmubw21vnvAhoShIJapCV2ix3W&#13;&#10;zmNEdD25hGAOVF2uaqWiEkZBLJUlB4YkKn8C/8tLadIWdPr5ZhyBNYTnPbLSGOBSU5B8t+2GQrdQ&#13;&#10;HrF+C/1oOMNXNSa5Zs4/MYuzgCXjfPtHPKQCDAKDREkF9vd798EfKUIrJS3OVkHdrz2zghL1QyN5&#13;&#10;t+lkEoYxKpObLxkq9tqyvbbofbMErDzFTTI8isHfq5MoLTQvuAaLEBVNTHOMXVB/Epe+n3hcIy4W&#13;&#10;i+iE42eYX+uN4QE6dDpQ8Ny9MGsGnjwy/ACnKWT5K7p63/BSw2LvQdaRy9DgvqtD33F0I8XDmoXd&#13;&#10;uNaj1+VnMP8DAAD//wMAUEsDBBQABgAIAAAAIQCTa7BD4gAAAAsBAAAPAAAAZHJzL2Rvd25yZXYu&#13;&#10;eG1sTI9LT8MwEITvSP0P1lbigqgDaUqVxqkQT4lbGx7i5sZLEhGvo9hNwr9ne4LLSjujnZ0v2062&#13;&#10;FQP2vnGk4GoRgUAqnWmoUvBaPF6uQfigyejWESr4QQ/bfHaW6dS4kXY47EMlOIR8qhXUIXSplL6s&#13;&#10;0Wq/cB0Se1+utzrw2lfS9HrkcNvK6yhaSasb4g+17vCuxvJ7f7QKPi+qjxc/Pb2NcRJ3D89DcfNu&#13;&#10;CqXO59P9hsftBkTAKfxdwImB+0POxQ7uSMaLVgHTBFaTJYiTu45ZOChIoiXIPJP/GfJfAAAA//8D&#13;&#10;AFBLAQItABQABgAIAAAAIQC2gziS/gAAAOEBAAATAAAAAAAAAAAAAAAAAAAAAABbQ29udGVudF9U&#13;&#10;eXBlc10ueG1sUEsBAi0AFAAGAAgAAAAhADj9If/WAAAAlAEAAAsAAAAAAAAAAAAAAAAALwEAAF9y&#13;&#10;ZWxzLy5yZWxzUEsBAi0AFAAGAAgAAAAhADXBHMwpAgAAVAQAAA4AAAAAAAAAAAAAAAAALgIAAGRy&#13;&#10;cy9lMm9Eb2MueG1sUEsBAi0AFAAGAAgAAAAhAJNrsEPiAAAACwEAAA8AAAAAAAAAAAAAAAAAgwQA&#13;&#10;AGRycy9kb3ducmV2LnhtbFBLBQYAAAAABAAEAPMAAACSBQAAAAA=&#13;&#10;" fillcolor="white [3201]" stroked="f" strokeweight=".5pt">
                <v:textbox>
                  <w:txbxContent>
                    <w:p w14:paraId="32A92C14" w14:textId="77777777" w:rsidR="00997BA7" w:rsidRDefault="00997BA7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11B490" wp14:editId="5A8FC7D2">
                <wp:simplePos x="0" y="0"/>
                <wp:positionH relativeFrom="column">
                  <wp:posOffset>5195843</wp:posOffset>
                </wp:positionH>
                <wp:positionV relativeFrom="paragraph">
                  <wp:posOffset>174975</wp:posOffset>
                </wp:positionV>
                <wp:extent cx="803305" cy="256374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305" cy="2563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AF7D41" w14:textId="77777777" w:rsidR="00997BA7" w:rsidRDefault="00997B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11B490" id="Text Box 4" o:spid="_x0000_s1027" type="#_x0000_t202" style="position:absolute;margin-left:409.1pt;margin-top:13.8pt;width:63.25pt;height:2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JdVbLgIAAFoEAAAOAAAAZHJzL2Uyb0RvYy54bWysVE2P2yAQvVfqf0DcGzufu7XirNKsUlWK&#13;&#10;dlfKVnsmGBIkzFAgsdNf3wHnq9ueql7wDDM8Zt48PH1oa00OwnkFpqT9Xk6JMBwqZbYl/f66/HRP&#13;&#10;iQ/MVEyDESU9Ck8fZh8/TBtbiAHsQFfCEQQxvmhsSXch2CLLPN+JmvkeWGEwKMHVLKDrtlnlWIPo&#13;&#10;tc4GeT7JGnCVdcCF97j72AXpLOFLKXh4ltKLQHRJsbaQVpfWTVyz2ZQVW8fsTvFTGewfqqiZMnjp&#13;&#10;BeqRBUb2Tv0BVSvuwIMMPQ51BlIqLlIP2E0/f9fNesesSL0gOd5eaPL/D5Y/Hdb2xZHQfoEWBxgJ&#13;&#10;aawvPG7Gflrp6vjFSgnGkcLjhTbRBsJx8z4fDvMxJRxDg/FkeDeKKNn1sHU+fBVQk2iU1OFUElns&#13;&#10;sPKhSz2nxLs8aFUtldbJiUoQC+3IgeEMdUglIvhvWdqQpqST4ThPwAbi8Q5ZG6zl2lK0Qrtpiapu&#13;&#10;2t1AdUQWHHQC8ZYvFda6Yj68MIeKwMZR5eEZF6kB74KTRckO3M+/7cd8HBRGKWlQYSX1P/bMCUr0&#13;&#10;N4Mj/NwfjaIkkzMa3w3QcbeRzW3E7OsFIAF9fE+WJzPmB302pYP6DR/DPN6KIWY43l3ScDYXodM9&#13;&#10;PiYu5vOUhCK0LKzM2vIIHQmPk3ht35izp3EFnPMTnLXIindT63LjSQPzfQCp0kgjzx2rJ/pRwEkU&#13;&#10;p8cWX8itn7Kuv4TZLwAAAP//AwBQSwMEFAAGAAgAAAAhAJRG35vkAAAADgEAAA8AAABkcnMvZG93&#13;&#10;bnJldi54bWxMT0tPg0AQvpv0P2ymiRdjl9IKSFka46Mm3iw+4m3LToGU3SXsFvDfO570MsmX+Z7Z&#13;&#10;dtItG7B3jTUClosAGJrSqsZUAt6Kp+sEmPPSKNlagwK+0cE2n11kMlV2NK847H3FyMS4VAqove9S&#13;&#10;zl1Zo5ZuYTs09DvaXktPsK+46uVI5rrlYRBEXMvGUEItO7yvsTztz1rA11X1+eKm3fu4ull1j89D&#13;&#10;EX+oQojL+fSwoXO3AeZx8n8K+N1A/SGnYgd7NsqxVkCyTEKiCgjjCBgRbtfrGNhBQJQEwPOM/5+R&#13;&#10;/wAAAP//AwBQSwECLQAUAAYACAAAACEAtoM4kv4AAADhAQAAEwAAAAAAAAAAAAAAAAAAAAAAW0Nv&#13;&#10;bnRlbnRfVHlwZXNdLnhtbFBLAQItABQABgAIAAAAIQA4/SH/1gAAAJQBAAALAAAAAAAAAAAAAAAA&#13;&#10;AC8BAABfcmVscy8ucmVsc1BLAQItABQABgAIAAAAIQDVJdVbLgIAAFoEAAAOAAAAAAAAAAAAAAAA&#13;&#10;AC4CAABkcnMvZTJvRG9jLnhtbFBLAQItABQABgAIAAAAIQCURt+b5AAAAA4BAAAPAAAAAAAAAAAA&#13;&#10;AAAAAIgEAABkcnMvZG93bnJldi54bWxQSwUGAAAAAAQABADzAAAAmQUAAAAA&#13;&#10;" fillcolor="white [3201]" stroked="f" strokeweight=".5pt">
                <v:textbox>
                  <w:txbxContent>
                    <w:p w14:paraId="4CAF7D41" w14:textId="77777777" w:rsidR="00997BA7" w:rsidRDefault="00997BA7"/>
                  </w:txbxContent>
                </v:textbox>
              </v:shape>
            </w:pict>
          </mc:Fallback>
        </mc:AlternateContent>
      </w:r>
    </w:p>
    <w:p w14:paraId="501F89E2" w14:textId="33033CCC" w:rsidR="003B104D" w:rsidRDefault="00997BA7">
      <w:r w:rsidRPr="00A04E90">
        <w:rPr>
          <w:noProof/>
        </w:rPr>
        <w:drawing>
          <wp:inline distT="0" distB="0" distL="0" distR="0" wp14:anchorId="1E4026B8" wp14:editId="13E72C8E">
            <wp:extent cx="5943550" cy="2529555"/>
            <wp:effectExtent l="0" t="0" r="635" b="0"/>
            <wp:docPr id="3" name="Picture 3" descr="A graph of color and colo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color and color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6894" cy="2552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74E1A" w14:textId="579C2F0F" w:rsidR="003B104D" w:rsidRDefault="003B104D"/>
    <w:p w14:paraId="1DC636B5" w14:textId="582D7294" w:rsidR="003B104D" w:rsidRDefault="003B104D"/>
    <w:p w14:paraId="3662AC48" w14:textId="0454080E" w:rsidR="00997BA7" w:rsidRDefault="00997BA7" w:rsidP="00997BA7">
      <w:r>
        <w:t xml:space="preserve">Supplemental Figure 1: Propensity density score before and after matching of patients undergoing RVP with versus without LBBB. </w:t>
      </w:r>
    </w:p>
    <w:p w14:paraId="54E65184" w14:textId="77777777" w:rsidR="00997BA7" w:rsidRDefault="00997BA7" w:rsidP="00997BA7"/>
    <w:p w14:paraId="29DF6E6E" w14:textId="26C5C114" w:rsidR="00997BA7" w:rsidRDefault="00997BA7" w:rsidP="00997BA7">
      <w:r>
        <w:t xml:space="preserve"> </w:t>
      </w:r>
    </w:p>
    <w:p w14:paraId="629173C7" w14:textId="0113753C" w:rsidR="003B104D" w:rsidRDefault="003B104D"/>
    <w:p w14:paraId="62852D67" w14:textId="2A2BA183" w:rsidR="003B104D" w:rsidRDefault="003B104D"/>
    <w:p w14:paraId="66DFDC67" w14:textId="77777777" w:rsidR="003B104D" w:rsidRDefault="003B104D"/>
    <w:p w14:paraId="27EF9E59" w14:textId="76C1AF41" w:rsidR="003B104D" w:rsidRDefault="003B104D"/>
    <w:p w14:paraId="7738B8ED" w14:textId="3FF4EF4F" w:rsidR="003B104D" w:rsidRDefault="003B104D"/>
    <w:p w14:paraId="328D6F29" w14:textId="2E18B425" w:rsidR="003B104D" w:rsidRDefault="00B371A9">
      <w:r>
        <w:rPr>
          <w:noProof/>
        </w:rPr>
        <w:lastRenderedPageBreak/>
        <w:drawing>
          <wp:inline distT="0" distB="0" distL="0" distR="0" wp14:anchorId="04C3C430" wp14:editId="49531C38">
            <wp:extent cx="5943600" cy="4592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D6638" w14:textId="383D8222" w:rsidR="003B104D" w:rsidRDefault="003B104D" w:rsidP="003B104D">
      <w:pPr>
        <w:spacing w:before="100" w:beforeAutospacing="1" w:after="100" w:afterAutospacing="1" w:line="360" w:lineRule="auto"/>
        <w:rPr>
          <w:rFonts w:ascii="Times" w:hAnsi="Times"/>
          <w:color w:val="000000"/>
        </w:rPr>
      </w:pPr>
      <w:r>
        <w:t xml:space="preserve">Supplemental Figure </w:t>
      </w:r>
      <w:r w:rsidR="00997BA7">
        <w:t>2</w:t>
      </w:r>
      <w:r>
        <w:t xml:space="preserve">: </w:t>
      </w:r>
      <w:r w:rsidRPr="00080092">
        <w:rPr>
          <w:rFonts w:ascii="Times" w:hAnsi="Times"/>
          <w:color w:val="000000"/>
        </w:rPr>
        <w:t xml:space="preserve">Kaplan-Meier survival curve depicting freedom from </w:t>
      </w:r>
      <w:proofErr w:type="spellStart"/>
      <w:r w:rsidR="00571342">
        <w:t>dyssynchrony</w:t>
      </w:r>
      <w:proofErr w:type="spellEnd"/>
      <w:r w:rsidR="00571342">
        <w:t>-mediated cardiomyopathy</w:t>
      </w:r>
      <w:r w:rsidR="0069424D">
        <w:t xml:space="preserve"> (DMC)</w:t>
      </w:r>
      <w:r w:rsidR="00571342" w:rsidRPr="00080092">
        <w:rPr>
          <w:rFonts w:ascii="Times" w:hAnsi="Times"/>
          <w:color w:val="000000"/>
        </w:rPr>
        <w:t xml:space="preserve"> </w:t>
      </w:r>
      <w:r w:rsidRPr="00080092">
        <w:rPr>
          <w:rFonts w:ascii="Times" w:hAnsi="Times"/>
          <w:color w:val="000000"/>
        </w:rPr>
        <w:t xml:space="preserve">over time (in days post-implantation) in patients with </w:t>
      </w:r>
      <w:r>
        <w:rPr>
          <w:rFonts w:ascii="Times" w:hAnsi="Times"/>
          <w:color w:val="000000"/>
        </w:rPr>
        <w:t>RVP with chronic LBBB compared to those without chronic LBBB</w:t>
      </w:r>
      <w:r w:rsidRPr="00080092">
        <w:rPr>
          <w:rFonts w:ascii="Times" w:hAnsi="Times"/>
          <w:color w:val="000000"/>
        </w:rPr>
        <w:t xml:space="preserve">. The curves for the </w:t>
      </w:r>
      <w:r>
        <w:rPr>
          <w:rFonts w:ascii="Times" w:hAnsi="Times"/>
          <w:color w:val="000000"/>
        </w:rPr>
        <w:t xml:space="preserve">chronic LBBB group (purple), and no LBBB (green). </w:t>
      </w:r>
    </w:p>
    <w:p w14:paraId="2C3333F7" w14:textId="46C014B4" w:rsidR="003B104D" w:rsidRDefault="007D5170">
      <w:r>
        <w:rPr>
          <w:noProof/>
        </w:rPr>
        <w:lastRenderedPageBreak/>
        <w:drawing>
          <wp:inline distT="0" distB="0" distL="0" distR="0" wp14:anchorId="79568F61" wp14:editId="307110D6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7283D" w14:textId="2BFF86C0" w:rsidR="007D5170" w:rsidRDefault="007D5170"/>
    <w:p w14:paraId="0E5C871D" w14:textId="21E3D131" w:rsidR="007D5170" w:rsidRDefault="007D5170">
      <w:r>
        <w:t xml:space="preserve">Supplemental Figure </w:t>
      </w:r>
      <w:r w:rsidR="00997BA7">
        <w:t>3</w:t>
      </w:r>
      <w:r>
        <w:t xml:space="preserve">: Incident systolic heart failure and </w:t>
      </w:r>
      <w:proofErr w:type="spellStart"/>
      <w:r>
        <w:t>dyssynchrony</w:t>
      </w:r>
      <w:proofErr w:type="spellEnd"/>
      <w:r>
        <w:t xml:space="preserve">-mediated cardiomyopathy among patients with RVP with </w:t>
      </w:r>
      <w:r>
        <w:rPr>
          <w:rFonts w:ascii="Times" w:hAnsi="Times"/>
          <w:color w:val="000000"/>
        </w:rPr>
        <w:t xml:space="preserve">chronic LBBB stratified by LBBB QRS duration. </w:t>
      </w:r>
    </w:p>
    <w:p w14:paraId="04E13E62" w14:textId="3CBFC8F8" w:rsidR="007D5170" w:rsidRDefault="007D5170"/>
    <w:sectPr w:rsidR="007D5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5AB"/>
    <w:rsid w:val="00002EC3"/>
    <w:rsid w:val="00025C56"/>
    <w:rsid w:val="00033194"/>
    <w:rsid w:val="000431DB"/>
    <w:rsid w:val="00055005"/>
    <w:rsid w:val="00083751"/>
    <w:rsid w:val="0009298B"/>
    <w:rsid w:val="000A27EE"/>
    <w:rsid w:val="000B7095"/>
    <w:rsid w:val="000C45B1"/>
    <w:rsid w:val="000C69B2"/>
    <w:rsid w:val="000E43AC"/>
    <w:rsid w:val="000F3266"/>
    <w:rsid w:val="001072C0"/>
    <w:rsid w:val="00111912"/>
    <w:rsid w:val="00123612"/>
    <w:rsid w:val="0014157E"/>
    <w:rsid w:val="00150A4C"/>
    <w:rsid w:val="001B2B1E"/>
    <w:rsid w:val="001B43C1"/>
    <w:rsid w:val="001F21DD"/>
    <w:rsid w:val="001F7317"/>
    <w:rsid w:val="00202E32"/>
    <w:rsid w:val="00211673"/>
    <w:rsid w:val="002359FE"/>
    <w:rsid w:val="0024358C"/>
    <w:rsid w:val="00252E2A"/>
    <w:rsid w:val="002650BD"/>
    <w:rsid w:val="00291186"/>
    <w:rsid w:val="00291D5A"/>
    <w:rsid w:val="00294692"/>
    <w:rsid w:val="002A0F49"/>
    <w:rsid w:val="002A58C9"/>
    <w:rsid w:val="002B06EF"/>
    <w:rsid w:val="002C17AE"/>
    <w:rsid w:val="002D468E"/>
    <w:rsid w:val="002D7996"/>
    <w:rsid w:val="00306352"/>
    <w:rsid w:val="003142CC"/>
    <w:rsid w:val="0033742D"/>
    <w:rsid w:val="00372D9B"/>
    <w:rsid w:val="00375E47"/>
    <w:rsid w:val="003933AF"/>
    <w:rsid w:val="003A2C3C"/>
    <w:rsid w:val="003A7B46"/>
    <w:rsid w:val="003B104D"/>
    <w:rsid w:val="003B2816"/>
    <w:rsid w:val="003B360D"/>
    <w:rsid w:val="003B3D85"/>
    <w:rsid w:val="003C6F81"/>
    <w:rsid w:val="003D3C06"/>
    <w:rsid w:val="003E0550"/>
    <w:rsid w:val="003E50EA"/>
    <w:rsid w:val="003E542B"/>
    <w:rsid w:val="003E7A7D"/>
    <w:rsid w:val="00421106"/>
    <w:rsid w:val="00421DC4"/>
    <w:rsid w:val="00427C82"/>
    <w:rsid w:val="004315D3"/>
    <w:rsid w:val="0043735A"/>
    <w:rsid w:val="00470644"/>
    <w:rsid w:val="0047158A"/>
    <w:rsid w:val="004920D8"/>
    <w:rsid w:val="00495AC3"/>
    <w:rsid w:val="00495BCC"/>
    <w:rsid w:val="00497E28"/>
    <w:rsid w:val="004A5D3F"/>
    <w:rsid w:val="004B75A8"/>
    <w:rsid w:val="004C115E"/>
    <w:rsid w:val="004C5CB0"/>
    <w:rsid w:val="004E030E"/>
    <w:rsid w:val="004F7792"/>
    <w:rsid w:val="00541B6E"/>
    <w:rsid w:val="00544CA9"/>
    <w:rsid w:val="00571342"/>
    <w:rsid w:val="00571C3D"/>
    <w:rsid w:val="00575960"/>
    <w:rsid w:val="0057753E"/>
    <w:rsid w:val="00583BF7"/>
    <w:rsid w:val="005847DE"/>
    <w:rsid w:val="005A3221"/>
    <w:rsid w:val="005A5A87"/>
    <w:rsid w:val="005C49A7"/>
    <w:rsid w:val="005C6D58"/>
    <w:rsid w:val="005D3AE5"/>
    <w:rsid w:val="005E07F4"/>
    <w:rsid w:val="005E3BC5"/>
    <w:rsid w:val="005F2050"/>
    <w:rsid w:val="006255AB"/>
    <w:rsid w:val="00637034"/>
    <w:rsid w:val="00672FDD"/>
    <w:rsid w:val="006832AE"/>
    <w:rsid w:val="0069424D"/>
    <w:rsid w:val="006B79FE"/>
    <w:rsid w:val="006C3D0A"/>
    <w:rsid w:val="006F5F7A"/>
    <w:rsid w:val="00720EC6"/>
    <w:rsid w:val="00735927"/>
    <w:rsid w:val="00737250"/>
    <w:rsid w:val="0074071D"/>
    <w:rsid w:val="00740F64"/>
    <w:rsid w:val="007437F4"/>
    <w:rsid w:val="00745B09"/>
    <w:rsid w:val="00756FB5"/>
    <w:rsid w:val="0078402B"/>
    <w:rsid w:val="007A1D38"/>
    <w:rsid w:val="007A41FB"/>
    <w:rsid w:val="007B4A12"/>
    <w:rsid w:val="007D31F4"/>
    <w:rsid w:val="007D5170"/>
    <w:rsid w:val="007F1061"/>
    <w:rsid w:val="007F6363"/>
    <w:rsid w:val="007F7FD4"/>
    <w:rsid w:val="00800DDA"/>
    <w:rsid w:val="008548B2"/>
    <w:rsid w:val="00871872"/>
    <w:rsid w:val="00872D5F"/>
    <w:rsid w:val="008A0600"/>
    <w:rsid w:val="008A71F5"/>
    <w:rsid w:val="008B1885"/>
    <w:rsid w:val="008C5245"/>
    <w:rsid w:val="008D2577"/>
    <w:rsid w:val="008E63F3"/>
    <w:rsid w:val="0091128C"/>
    <w:rsid w:val="00914813"/>
    <w:rsid w:val="00917088"/>
    <w:rsid w:val="009236D5"/>
    <w:rsid w:val="009320D3"/>
    <w:rsid w:val="00953C55"/>
    <w:rsid w:val="00977A02"/>
    <w:rsid w:val="00997BA7"/>
    <w:rsid w:val="009B7984"/>
    <w:rsid w:val="009F0ED5"/>
    <w:rsid w:val="00A213B2"/>
    <w:rsid w:val="00A30A75"/>
    <w:rsid w:val="00A34ACB"/>
    <w:rsid w:val="00A40158"/>
    <w:rsid w:val="00A60D8B"/>
    <w:rsid w:val="00A6417D"/>
    <w:rsid w:val="00A8321C"/>
    <w:rsid w:val="00A8499B"/>
    <w:rsid w:val="00A96C3B"/>
    <w:rsid w:val="00AF1597"/>
    <w:rsid w:val="00B32D05"/>
    <w:rsid w:val="00B371A9"/>
    <w:rsid w:val="00B54AA8"/>
    <w:rsid w:val="00B80DCB"/>
    <w:rsid w:val="00BC2B5B"/>
    <w:rsid w:val="00BD7DEE"/>
    <w:rsid w:val="00C03120"/>
    <w:rsid w:val="00C11CFF"/>
    <w:rsid w:val="00C17643"/>
    <w:rsid w:val="00C46420"/>
    <w:rsid w:val="00C5268A"/>
    <w:rsid w:val="00C52D05"/>
    <w:rsid w:val="00C56359"/>
    <w:rsid w:val="00C62C37"/>
    <w:rsid w:val="00C67941"/>
    <w:rsid w:val="00C7322F"/>
    <w:rsid w:val="00C9242D"/>
    <w:rsid w:val="00C96C4E"/>
    <w:rsid w:val="00CB1334"/>
    <w:rsid w:val="00CB1FD1"/>
    <w:rsid w:val="00CB29A5"/>
    <w:rsid w:val="00CB2D43"/>
    <w:rsid w:val="00CB48A8"/>
    <w:rsid w:val="00CB5687"/>
    <w:rsid w:val="00CC71C9"/>
    <w:rsid w:val="00CE440A"/>
    <w:rsid w:val="00CF26E4"/>
    <w:rsid w:val="00D0150A"/>
    <w:rsid w:val="00D1499D"/>
    <w:rsid w:val="00D40EA7"/>
    <w:rsid w:val="00D4251C"/>
    <w:rsid w:val="00D44314"/>
    <w:rsid w:val="00D46571"/>
    <w:rsid w:val="00D544E6"/>
    <w:rsid w:val="00D96C3E"/>
    <w:rsid w:val="00DA2CE9"/>
    <w:rsid w:val="00DC304D"/>
    <w:rsid w:val="00DD3E9B"/>
    <w:rsid w:val="00DD796C"/>
    <w:rsid w:val="00DE77E0"/>
    <w:rsid w:val="00DF3526"/>
    <w:rsid w:val="00E11AF6"/>
    <w:rsid w:val="00E25C29"/>
    <w:rsid w:val="00E94DDF"/>
    <w:rsid w:val="00EA7252"/>
    <w:rsid w:val="00EC0F2A"/>
    <w:rsid w:val="00ED13EC"/>
    <w:rsid w:val="00ED7B21"/>
    <w:rsid w:val="00F11E32"/>
    <w:rsid w:val="00F13E69"/>
    <w:rsid w:val="00F34339"/>
    <w:rsid w:val="00F42F1D"/>
    <w:rsid w:val="00F55FB0"/>
    <w:rsid w:val="00F82B8B"/>
    <w:rsid w:val="00F875EC"/>
    <w:rsid w:val="00FA316B"/>
    <w:rsid w:val="00FA50D8"/>
    <w:rsid w:val="00FA6365"/>
    <w:rsid w:val="00FC16F3"/>
    <w:rsid w:val="00FC6406"/>
    <w:rsid w:val="00FE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84FFB"/>
  <w15:chartTrackingRefBased/>
  <w15:docId w15:val="{74A8AD53-B9BE-4B44-8FAD-D914452AC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5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72D9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72D9B"/>
  </w:style>
  <w:style w:type="character" w:customStyle="1" w:styleId="eop">
    <w:name w:val="eop"/>
    <w:basedOn w:val="DefaultParagraphFont"/>
    <w:rsid w:val="00372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1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230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9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8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16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5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8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03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2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83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02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4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4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0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4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2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9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1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99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66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8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18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75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06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1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7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9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8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0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50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73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26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42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0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3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64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7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4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22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8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8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9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2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9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59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0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4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0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39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4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4840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47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4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34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0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1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60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9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9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4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5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58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5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56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8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9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83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48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23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7735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80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6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8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5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1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9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2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0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2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0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75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7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6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1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7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27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9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1</TotalTime>
  <Pages>11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, Temidayo</dc:creator>
  <cp:keywords/>
  <dc:description/>
  <cp:lastModifiedBy>Abe, Temidayo</cp:lastModifiedBy>
  <cp:revision>20</cp:revision>
  <dcterms:created xsi:type="dcterms:W3CDTF">2024-12-17T19:41:00Z</dcterms:created>
  <dcterms:modified xsi:type="dcterms:W3CDTF">2025-02-07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17T19:41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55af2a8-0533-4735-ab74-76ee1e67b00d</vt:lpwstr>
  </property>
  <property fmtid="{D5CDD505-2E9C-101B-9397-08002B2CF9AE}" pid="8" name="MSIP_Label_792c8cef-6f2b-4af1-b4ac-d815ff795cd6_ContentBits">
    <vt:lpwstr>0</vt:lpwstr>
  </property>
</Properties>
</file>